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356FC" w14:textId="797D4432" w:rsidR="006A5ED8" w:rsidRPr="0057665E" w:rsidRDefault="00350C1D" w:rsidP="006A5ED8">
      <w:pPr>
        <w:spacing w:before="240" w:after="240" w:line="240" w:lineRule="auto"/>
        <w:rPr>
          <w:rFonts w:ascii="Arial" w:eastAsia="SimSun" w:hAnsi="Arial" w:cs="Arial"/>
          <w:b/>
          <w:color w:val="000000" w:themeColor="text1"/>
          <w:sz w:val="18"/>
          <w:szCs w:val="18"/>
          <w:lang w:val="en-GB"/>
        </w:rPr>
      </w:pPr>
      <w:r w:rsidRPr="0057665E">
        <w:rPr>
          <w:rFonts w:ascii="Arial" w:eastAsia="SimSun" w:hAnsi="Arial" w:cs="Arial"/>
          <w:b/>
          <w:color w:val="000000" w:themeColor="text1"/>
          <w:sz w:val="18"/>
          <w:szCs w:val="18"/>
          <w:lang w:val="en-GB"/>
        </w:rPr>
        <w:t xml:space="preserve">Supplementary </w:t>
      </w:r>
      <w:r w:rsidR="006A5ED8" w:rsidRPr="0057665E">
        <w:rPr>
          <w:rFonts w:ascii="Arial" w:eastAsia="SimSun" w:hAnsi="Arial" w:cs="Arial"/>
          <w:b/>
          <w:color w:val="000000" w:themeColor="text1"/>
          <w:sz w:val="18"/>
          <w:szCs w:val="18"/>
          <w:lang w:val="en-GB"/>
        </w:rPr>
        <w:t xml:space="preserve">Table </w:t>
      </w:r>
      <w:r w:rsidRPr="0057665E">
        <w:rPr>
          <w:rFonts w:ascii="Arial" w:eastAsia="SimSun" w:hAnsi="Arial" w:cs="Arial"/>
          <w:b/>
          <w:color w:val="000000" w:themeColor="text1"/>
          <w:sz w:val="18"/>
          <w:szCs w:val="18"/>
          <w:lang w:val="en-GB"/>
        </w:rPr>
        <w:t>1</w:t>
      </w:r>
      <w:r w:rsidR="006A5ED8" w:rsidRPr="0057665E">
        <w:rPr>
          <w:rFonts w:ascii="Arial" w:eastAsia="SimSun" w:hAnsi="Arial" w:cs="Arial"/>
          <w:b/>
          <w:color w:val="000000" w:themeColor="text1"/>
          <w:sz w:val="18"/>
          <w:szCs w:val="18"/>
          <w:lang w:val="en-GB"/>
        </w:rPr>
        <w:t>: Multiple linear regression analyses for spirometric measures(outcome variable) and potential determin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2"/>
        <w:gridCol w:w="3352"/>
        <w:gridCol w:w="3352"/>
        <w:gridCol w:w="3520"/>
      </w:tblGrid>
      <w:tr w:rsidR="006A5ED8" w:rsidRPr="0057665E" w14:paraId="0E4FB0B7" w14:textId="77777777" w:rsidTr="004D112F">
        <w:trPr>
          <w:trHeight w:val="250"/>
        </w:trPr>
        <w:tc>
          <w:tcPr>
            <w:tcW w:w="3682" w:type="dxa"/>
          </w:tcPr>
          <w:p w14:paraId="165CD34D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24" w:type="dxa"/>
            <w:gridSpan w:val="3"/>
          </w:tcPr>
          <w:p w14:paraId="0222DB9C" w14:textId="77777777" w:rsidR="006A5ED8" w:rsidRPr="0057665E" w:rsidRDefault="006A5ED8" w:rsidP="004D11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766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eta (95% CI), p-value</w:t>
            </w:r>
          </w:p>
        </w:tc>
      </w:tr>
      <w:tr w:rsidR="006A5ED8" w:rsidRPr="0057665E" w14:paraId="478B6393" w14:textId="77777777" w:rsidTr="004D112F">
        <w:trPr>
          <w:trHeight w:val="233"/>
        </w:trPr>
        <w:tc>
          <w:tcPr>
            <w:tcW w:w="3682" w:type="dxa"/>
          </w:tcPr>
          <w:p w14:paraId="223B0313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52" w:type="dxa"/>
          </w:tcPr>
          <w:p w14:paraId="4CF1A8EC" w14:textId="77777777" w:rsidR="006A5ED8" w:rsidRPr="0057665E" w:rsidRDefault="006A5ED8" w:rsidP="004D11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65E">
              <w:rPr>
                <w:rFonts w:ascii="Arial" w:eastAsia="SimSun" w:hAnsi="Arial" w:cs="Arial"/>
                <w:b/>
                <w:color w:val="000000" w:themeColor="text1"/>
                <w:sz w:val="18"/>
                <w:szCs w:val="18"/>
                <w:lang w:val="en-GB"/>
              </w:rPr>
              <w:t>FEV</w:t>
            </w:r>
            <w:r w:rsidRPr="0057665E">
              <w:rPr>
                <w:rFonts w:ascii="Arial" w:eastAsia="SimSun" w:hAnsi="Arial" w:cs="Arial"/>
                <w:b/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57665E">
              <w:rPr>
                <w:rFonts w:ascii="Arial" w:eastAsia="SimSun" w:hAnsi="Arial" w:cs="Arial"/>
                <w:b/>
                <w:color w:val="000000" w:themeColor="text1"/>
                <w:sz w:val="18"/>
                <w:szCs w:val="18"/>
                <w:lang w:val="en-GB"/>
              </w:rPr>
              <w:t xml:space="preserve"> pp</w:t>
            </w:r>
          </w:p>
        </w:tc>
        <w:tc>
          <w:tcPr>
            <w:tcW w:w="3352" w:type="dxa"/>
          </w:tcPr>
          <w:p w14:paraId="6DEA4856" w14:textId="77777777" w:rsidR="006A5ED8" w:rsidRPr="0057665E" w:rsidRDefault="006A5ED8" w:rsidP="004D11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65E">
              <w:rPr>
                <w:rFonts w:ascii="Arial" w:eastAsia="SimSun" w:hAnsi="Arial" w:cs="Arial"/>
                <w:b/>
                <w:color w:val="000000" w:themeColor="text1"/>
                <w:sz w:val="18"/>
                <w:szCs w:val="18"/>
                <w:lang w:val="en-GB"/>
              </w:rPr>
              <w:t>FVC pp</w:t>
            </w:r>
          </w:p>
        </w:tc>
        <w:tc>
          <w:tcPr>
            <w:tcW w:w="3520" w:type="dxa"/>
          </w:tcPr>
          <w:p w14:paraId="4FE60CF1" w14:textId="3791DC54" w:rsidR="006A5ED8" w:rsidRPr="0057665E" w:rsidRDefault="006A5ED8" w:rsidP="004D11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665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EV1/FVC</w:t>
            </w:r>
            <w:r w:rsidR="0006598D" w:rsidRPr="0057665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pp</w:t>
            </w:r>
          </w:p>
        </w:tc>
      </w:tr>
      <w:tr w:rsidR="006A5ED8" w:rsidRPr="0057665E" w14:paraId="12D60C61" w14:textId="77777777" w:rsidTr="004D112F">
        <w:trPr>
          <w:trHeight w:val="251"/>
        </w:trPr>
        <w:tc>
          <w:tcPr>
            <w:tcW w:w="3682" w:type="dxa"/>
          </w:tcPr>
          <w:p w14:paraId="4977D911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WC Included in Model </w:t>
            </w:r>
          </w:p>
        </w:tc>
        <w:tc>
          <w:tcPr>
            <w:tcW w:w="3352" w:type="dxa"/>
          </w:tcPr>
          <w:p w14:paraId="15CF32C7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52" w:type="dxa"/>
          </w:tcPr>
          <w:p w14:paraId="48DBA85A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20" w:type="dxa"/>
          </w:tcPr>
          <w:p w14:paraId="2DD6570B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A5ED8" w:rsidRPr="0057665E" w14:paraId="07A3842F" w14:textId="77777777" w:rsidTr="004D112F">
        <w:trPr>
          <w:trHeight w:val="250"/>
        </w:trPr>
        <w:tc>
          <w:tcPr>
            <w:tcW w:w="3682" w:type="dxa"/>
          </w:tcPr>
          <w:p w14:paraId="38A58E60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3352" w:type="dxa"/>
          </w:tcPr>
          <w:p w14:paraId="4253C800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05 (-0.08 to 0.25), 0.330</w:t>
            </w:r>
          </w:p>
        </w:tc>
        <w:tc>
          <w:tcPr>
            <w:tcW w:w="3352" w:type="dxa"/>
          </w:tcPr>
          <w:p w14:paraId="232C7AA6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01 (-0.14 to 0.17), 0.831</w:t>
            </w:r>
          </w:p>
        </w:tc>
        <w:tc>
          <w:tcPr>
            <w:tcW w:w="3520" w:type="dxa"/>
          </w:tcPr>
          <w:p w14:paraId="7C69F330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06 (-0.06 to 0.17), 0.337</w:t>
            </w:r>
          </w:p>
        </w:tc>
      </w:tr>
      <w:tr w:rsidR="006A5ED8" w:rsidRPr="0057665E" w14:paraId="33E82BCB" w14:textId="77777777" w:rsidTr="004D112F">
        <w:trPr>
          <w:trHeight w:val="233"/>
        </w:trPr>
        <w:tc>
          <w:tcPr>
            <w:tcW w:w="3682" w:type="dxa"/>
          </w:tcPr>
          <w:p w14:paraId="2712A969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Sex</w:t>
            </w:r>
          </w:p>
        </w:tc>
        <w:tc>
          <w:tcPr>
            <w:tcW w:w="3352" w:type="dxa"/>
          </w:tcPr>
          <w:p w14:paraId="11F9ECAD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26 (5.51 to 12.79), &lt;0.001</w:t>
            </w:r>
          </w:p>
        </w:tc>
        <w:tc>
          <w:tcPr>
            <w:tcW w:w="3352" w:type="dxa"/>
          </w:tcPr>
          <w:p w14:paraId="3BF95FEC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25 (4.92 to 11.79), &lt;0.001</w:t>
            </w:r>
          </w:p>
        </w:tc>
        <w:tc>
          <w:tcPr>
            <w:tcW w:w="3520" w:type="dxa"/>
          </w:tcPr>
          <w:p w14:paraId="68E1A79D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09 (-0.36 to 4.58), 0.094</w:t>
            </w:r>
          </w:p>
        </w:tc>
      </w:tr>
      <w:tr w:rsidR="006A5ED8" w:rsidRPr="0057665E" w14:paraId="2E99336A" w14:textId="77777777" w:rsidTr="004D112F">
        <w:trPr>
          <w:trHeight w:val="244"/>
        </w:trPr>
        <w:tc>
          <w:tcPr>
            <w:tcW w:w="3682" w:type="dxa"/>
          </w:tcPr>
          <w:p w14:paraId="6CE4EAF4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HbA1c</w:t>
            </w:r>
          </w:p>
        </w:tc>
        <w:tc>
          <w:tcPr>
            <w:tcW w:w="3352" w:type="dxa"/>
          </w:tcPr>
          <w:p w14:paraId="2516752C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10 (-1.74 to -0.04), 0.040</w:t>
            </w:r>
          </w:p>
        </w:tc>
        <w:tc>
          <w:tcPr>
            <w:tcW w:w="3352" w:type="dxa"/>
          </w:tcPr>
          <w:p w14:paraId="6999ED6D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8 (-1.42 to 0.18), 0.127</w:t>
            </w:r>
          </w:p>
        </w:tc>
        <w:tc>
          <w:tcPr>
            <w:tcW w:w="3520" w:type="dxa"/>
          </w:tcPr>
          <w:p w14:paraId="513663A3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5 (-0.87 to 0.28), 0.315</w:t>
            </w:r>
          </w:p>
        </w:tc>
      </w:tr>
      <w:tr w:rsidR="006A5ED8" w:rsidRPr="0057665E" w14:paraId="1D9D5312" w14:textId="77777777" w:rsidTr="004D112F">
        <w:trPr>
          <w:trHeight w:val="250"/>
        </w:trPr>
        <w:tc>
          <w:tcPr>
            <w:tcW w:w="3682" w:type="dxa"/>
          </w:tcPr>
          <w:p w14:paraId="4656431F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Diabetes duration</w:t>
            </w:r>
          </w:p>
        </w:tc>
        <w:tc>
          <w:tcPr>
            <w:tcW w:w="3352" w:type="dxa"/>
          </w:tcPr>
          <w:p w14:paraId="7659DF64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21 (-0.68 to -0.21), &lt;0.001</w:t>
            </w:r>
          </w:p>
        </w:tc>
        <w:tc>
          <w:tcPr>
            <w:tcW w:w="3352" w:type="dxa"/>
          </w:tcPr>
          <w:p w14:paraId="70DBE514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22 (-0.66 to -0.22), &lt;0.001</w:t>
            </w:r>
          </w:p>
        </w:tc>
        <w:tc>
          <w:tcPr>
            <w:tcW w:w="3520" w:type="dxa"/>
          </w:tcPr>
          <w:p w14:paraId="3EF023E1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3 (-0.20 to 0.11), 0.590</w:t>
            </w:r>
          </w:p>
        </w:tc>
      </w:tr>
      <w:tr w:rsidR="006A5ED8" w:rsidRPr="0057665E" w14:paraId="49C96CEC" w14:textId="77777777" w:rsidTr="004D112F">
        <w:trPr>
          <w:trHeight w:val="233"/>
        </w:trPr>
        <w:tc>
          <w:tcPr>
            <w:tcW w:w="3682" w:type="dxa"/>
          </w:tcPr>
          <w:p w14:paraId="37889555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Smoking (current or previous)</w:t>
            </w:r>
          </w:p>
        </w:tc>
        <w:tc>
          <w:tcPr>
            <w:tcW w:w="3352" w:type="dxa"/>
          </w:tcPr>
          <w:p w14:paraId="0DD5B5C6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8 (-18.17 to 2.71), 0.146</w:t>
            </w:r>
          </w:p>
        </w:tc>
        <w:tc>
          <w:tcPr>
            <w:tcW w:w="3352" w:type="dxa"/>
          </w:tcPr>
          <w:p w14:paraId="5AAB22E0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7 (-16.86 to 2.86), 0.163</w:t>
            </w:r>
          </w:p>
        </w:tc>
        <w:tc>
          <w:tcPr>
            <w:tcW w:w="3520" w:type="dxa"/>
          </w:tcPr>
          <w:p w14:paraId="7265E32F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4 (-9.78 to 4.42), 0.459</w:t>
            </w:r>
          </w:p>
        </w:tc>
      </w:tr>
      <w:tr w:rsidR="006A5ED8" w:rsidRPr="0057665E" w14:paraId="2F40E724" w14:textId="77777777" w:rsidTr="004D112F">
        <w:trPr>
          <w:trHeight w:val="250"/>
        </w:trPr>
        <w:tc>
          <w:tcPr>
            <w:tcW w:w="3682" w:type="dxa"/>
          </w:tcPr>
          <w:p w14:paraId="4F647479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WC</w:t>
            </w:r>
          </w:p>
        </w:tc>
        <w:tc>
          <w:tcPr>
            <w:tcW w:w="3352" w:type="dxa"/>
          </w:tcPr>
          <w:p w14:paraId="5BD51E85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4 (-0.17 to 0.08), 0.472</w:t>
            </w:r>
          </w:p>
        </w:tc>
        <w:tc>
          <w:tcPr>
            <w:tcW w:w="3352" w:type="dxa"/>
          </w:tcPr>
          <w:p w14:paraId="1A00C8FB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12 (-0.26 to -0.02), 0.018</w:t>
            </w:r>
          </w:p>
        </w:tc>
        <w:tc>
          <w:tcPr>
            <w:tcW w:w="3520" w:type="dxa"/>
          </w:tcPr>
          <w:p w14:paraId="2B2B17E8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15 (0.04 to 0.21), 0.005</w:t>
            </w:r>
          </w:p>
        </w:tc>
      </w:tr>
      <w:tr w:rsidR="006A5ED8" w:rsidRPr="0057665E" w14:paraId="25A8A129" w14:textId="77777777" w:rsidTr="004D112F">
        <w:trPr>
          <w:trHeight w:val="250"/>
        </w:trPr>
        <w:tc>
          <w:tcPr>
            <w:tcW w:w="3682" w:type="dxa"/>
          </w:tcPr>
          <w:p w14:paraId="67F00AF8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52" w:type="dxa"/>
          </w:tcPr>
          <w:p w14:paraId="7EE1C373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52" w:type="dxa"/>
          </w:tcPr>
          <w:p w14:paraId="3614208B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20" w:type="dxa"/>
          </w:tcPr>
          <w:p w14:paraId="3D314173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A5ED8" w:rsidRPr="0057665E" w14:paraId="3E095406" w14:textId="77777777" w:rsidTr="004D112F">
        <w:trPr>
          <w:trHeight w:val="250"/>
        </w:trPr>
        <w:tc>
          <w:tcPr>
            <w:tcW w:w="3682" w:type="dxa"/>
          </w:tcPr>
          <w:p w14:paraId="513B6734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BMI Included in Model </w:t>
            </w:r>
          </w:p>
        </w:tc>
        <w:tc>
          <w:tcPr>
            <w:tcW w:w="3352" w:type="dxa"/>
          </w:tcPr>
          <w:p w14:paraId="6EF31067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52" w:type="dxa"/>
          </w:tcPr>
          <w:p w14:paraId="7DC92970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20" w:type="dxa"/>
          </w:tcPr>
          <w:p w14:paraId="2947AECA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A5ED8" w:rsidRPr="0057665E" w14:paraId="05EF8846" w14:textId="77777777" w:rsidTr="004D112F">
        <w:trPr>
          <w:trHeight w:val="233"/>
        </w:trPr>
        <w:tc>
          <w:tcPr>
            <w:tcW w:w="3682" w:type="dxa"/>
          </w:tcPr>
          <w:p w14:paraId="06E93F74" w14:textId="77777777" w:rsidR="006A5ED8" w:rsidRPr="0057665E" w:rsidRDefault="006A5ED8" w:rsidP="004D112F">
            <w:pPr>
              <w:tabs>
                <w:tab w:val="left" w:pos="2437"/>
              </w:tabs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Age </w:t>
            </w: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ab/>
            </w:r>
          </w:p>
        </w:tc>
        <w:tc>
          <w:tcPr>
            <w:tcW w:w="3352" w:type="dxa"/>
          </w:tcPr>
          <w:p w14:paraId="3D33ED61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05 (-0.09 to 0.25), 0.344</w:t>
            </w:r>
          </w:p>
        </w:tc>
        <w:tc>
          <w:tcPr>
            <w:tcW w:w="3352" w:type="dxa"/>
          </w:tcPr>
          <w:p w14:paraId="0C266A79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01 (-0.15 to 0.17), 0.911</w:t>
            </w:r>
          </w:p>
        </w:tc>
        <w:tc>
          <w:tcPr>
            <w:tcW w:w="3520" w:type="dxa"/>
          </w:tcPr>
          <w:p w14:paraId="38CF5B54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06 (-0.05 to 0.18), 0.280</w:t>
            </w:r>
          </w:p>
        </w:tc>
      </w:tr>
      <w:tr w:rsidR="006A5ED8" w:rsidRPr="0057665E" w14:paraId="0FFECA1F" w14:textId="77777777" w:rsidTr="004D112F">
        <w:trPr>
          <w:trHeight w:val="250"/>
        </w:trPr>
        <w:tc>
          <w:tcPr>
            <w:tcW w:w="3682" w:type="dxa"/>
          </w:tcPr>
          <w:p w14:paraId="514BA857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Sex</w:t>
            </w:r>
          </w:p>
        </w:tc>
        <w:tc>
          <w:tcPr>
            <w:tcW w:w="3352" w:type="dxa"/>
          </w:tcPr>
          <w:p w14:paraId="5E85F34F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26 (5.43 to 12.97), &lt;0.001</w:t>
            </w:r>
          </w:p>
        </w:tc>
        <w:tc>
          <w:tcPr>
            <w:tcW w:w="3352" w:type="dxa"/>
          </w:tcPr>
          <w:p w14:paraId="53D41881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24 (4.56 to 11.71), &lt;0.001</w:t>
            </w:r>
          </w:p>
        </w:tc>
        <w:tc>
          <w:tcPr>
            <w:tcW w:w="3520" w:type="dxa"/>
          </w:tcPr>
          <w:p w14:paraId="0ABD01E8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11 (-0.13 to 5.02), 0.063</w:t>
            </w:r>
          </w:p>
        </w:tc>
      </w:tr>
      <w:tr w:rsidR="006A5ED8" w:rsidRPr="0057665E" w14:paraId="05A847E5" w14:textId="77777777" w:rsidTr="004D112F">
        <w:trPr>
          <w:trHeight w:val="250"/>
        </w:trPr>
        <w:tc>
          <w:tcPr>
            <w:tcW w:w="3682" w:type="dxa"/>
          </w:tcPr>
          <w:p w14:paraId="3C9CBA83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HbA1c</w:t>
            </w:r>
          </w:p>
        </w:tc>
        <w:tc>
          <w:tcPr>
            <w:tcW w:w="3352" w:type="dxa"/>
          </w:tcPr>
          <w:p w14:paraId="63AC16B8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10 (-1.73 to -0.03), 0.041</w:t>
            </w:r>
          </w:p>
        </w:tc>
        <w:tc>
          <w:tcPr>
            <w:tcW w:w="3352" w:type="dxa"/>
          </w:tcPr>
          <w:p w14:paraId="5BF07698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8 (-1.42 to 0.19), 0.134</w:t>
            </w:r>
          </w:p>
        </w:tc>
        <w:tc>
          <w:tcPr>
            <w:tcW w:w="3520" w:type="dxa"/>
          </w:tcPr>
          <w:p w14:paraId="330298AF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5 (-0.88 to 0.28), 0.312</w:t>
            </w:r>
          </w:p>
        </w:tc>
      </w:tr>
      <w:tr w:rsidR="006A5ED8" w:rsidRPr="0057665E" w14:paraId="12D1558A" w14:textId="77777777" w:rsidTr="004D112F">
        <w:trPr>
          <w:trHeight w:val="233"/>
        </w:trPr>
        <w:tc>
          <w:tcPr>
            <w:tcW w:w="3682" w:type="dxa"/>
          </w:tcPr>
          <w:p w14:paraId="23DAD943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Diabetes duration</w:t>
            </w:r>
          </w:p>
        </w:tc>
        <w:tc>
          <w:tcPr>
            <w:tcW w:w="3352" w:type="dxa"/>
          </w:tcPr>
          <w:p w14:paraId="1DCD943E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21 (-0.68 to -0.22), &lt;0.001</w:t>
            </w:r>
          </w:p>
        </w:tc>
        <w:tc>
          <w:tcPr>
            <w:tcW w:w="3352" w:type="dxa"/>
          </w:tcPr>
          <w:p w14:paraId="72BCCB23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23 (-0.68 to -0.24), &lt;0.001</w:t>
            </w:r>
          </w:p>
        </w:tc>
        <w:tc>
          <w:tcPr>
            <w:tcW w:w="3520" w:type="dxa"/>
          </w:tcPr>
          <w:p w14:paraId="4FC9FBE5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2 (-0.19 to 0.13), 0.714</w:t>
            </w:r>
          </w:p>
        </w:tc>
      </w:tr>
      <w:tr w:rsidR="006A5ED8" w:rsidRPr="0057665E" w14:paraId="48C28006" w14:textId="77777777" w:rsidTr="004D112F">
        <w:trPr>
          <w:trHeight w:val="250"/>
        </w:trPr>
        <w:tc>
          <w:tcPr>
            <w:tcW w:w="3682" w:type="dxa"/>
          </w:tcPr>
          <w:p w14:paraId="03CB3E57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Smoking (current or previous)</w:t>
            </w:r>
          </w:p>
        </w:tc>
        <w:tc>
          <w:tcPr>
            <w:tcW w:w="3352" w:type="dxa"/>
          </w:tcPr>
          <w:p w14:paraId="272353B8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7 (-17.99 to 2.88), 0.155</w:t>
            </w:r>
          </w:p>
        </w:tc>
        <w:tc>
          <w:tcPr>
            <w:tcW w:w="3352" w:type="dxa"/>
          </w:tcPr>
          <w:p w14:paraId="114F7198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7 (-16.50 to 3.29), 0.190</w:t>
            </w:r>
          </w:p>
        </w:tc>
        <w:tc>
          <w:tcPr>
            <w:tcW w:w="3520" w:type="dxa"/>
          </w:tcPr>
          <w:p w14:paraId="2FC58D17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4 (-10.07 to 4.18), 0.417</w:t>
            </w:r>
          </w:p>
        </w:tc>
      </w:tr>
      <w:tr w:rsidR="006A5ED8" w:rsidRPr="0057665E" w14:paraId="49ADF3E6" w14:textId="77777777" w:rsidTr="004D112F">
        <w:trPr>
          <w:trHeight w:val="250"/>
        </w:trPr>
        <w:tc>
          <w:tcPr>
            <w:tcW w:w="3682" w:type="dxa"/>
          </w:tcPr>
          <w:p w14:paraId="68B649C2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BMI </w:t>
            </w:r>
          </w:p>
        </w:tc>
        <w:tc>
          <w:tcPr>
            <w:tcW w:w="3352" w:type="dxa"/>
          </w:tcPr>
          <w:p w14:paraId="343880AD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1 (-0.29 to 0.23), 0.802</w:t>
            </w:r>
          </w:p>
        </w:tc>
        <w:tc>
          <w:tcPr>
            <w:tcW w:w="3352" w:type="dxa"/>
          </w:tcPr>
          <w:p w14:paraId="76AD4795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-0.08 (-0.44 to 0.06), 0.129</w:t>
            </w:r>
          </w:p>
        </w:tc>
        <w:tc>
          <w:tcPr>
            <w:tcW w:w="3520" w:type="dxa"/>
          </w:tcPr>
          <w:p w14:paraId="70A01E0E" w14:textId="77777777" w:rsidR="006A5ED8" w:rsidRPr="0057665E" w:rsidRDefault="006A5ED8" w:rsidP="004D112F">
            <w:pPr>
              <w:spacing w:line="360" w:lineRule="auto"/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57665E">
              <w:rPr>
                <w:rFonts w:ascii="Arial" w:eastAsia="SimSun" w:hAnsi="Arial" w:cs="Arial"/>
                <w:bCs/>
                <w:color w:val="000000" w:themeColor="text1"/>
                <w:sz w:val="18"/>
                <w:szCs w:val="18"/>
                <w:lang w:val="en-GB"/>
              </w:rPr>
              <w:t>0.12 (0.02 to 0.37), 0.031</w:t>
            </w:r>
          </w:p>
        </w:tc>
      </w:tr>
    </w:tbl>
    <w:p w14:paraId="31729F4A" w14:textId="77777777" w:rsidR="006A5ED8" w:rsidRPr="0057665E" w:rsidRDefault="006A5ED8" w:rsidP="006A5ED8">
      <w:pPr>
        <w:spacing w:after="0" w:line="240" w:lineRule="auto"/>
        <w:rPr>
          <w:rFonts w:ascii="Arial" w:eastAsia="SimSun" w:hAnsi="Arial" w:cs="Arial"/>
          <w:bCs/>
          <w:color w:val="000000" w:themeColor="text1"/>
          <w:sz w:val="18"/>
          <w:szCs w:val="18"/>
          <w:lang w:val="en-GB"/>
        </w:rPr>
      </w:pPr>
    </w:p>
    <w:p w14:paraId="1555A078" w14:textId="77777777" w:rsidR="006A5ED8" w:rsidRPr="0057665E" w:rsidRDefault="006A5ED8" w:rsidP="006A5ED8">
      <w:pPr>
        <w:spacing w:after="0" w:line="240" w:lineRule="auto"/>
        <w:rPr>
          <w:rFonts w:ascii="Arial" w:eastAsia="SimSun" w:hAnsi="Arial" w:cs="Arial"/>
          <w:bCs/>
          <w:color w:val="000000" w:themeColor="text1"/>
          <w:sz w:val="18"/>
          <w:szCs w:val="18"/>
          <w:lang w:val="en-GB"/>
        </w:rPr>
      </w:pPr>
    </w:p>
    <w:p w14:paraId="10F9D31E" w14:textId="77777777" w:rsidR="006A5ED8" w:rsidRPr="004809BF" w:rsidRDefault="006A5ED8" w:rsidP="006A5ED8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57665E">
        <w:rPr>
          <w:rFonts w:ascii="Arial" w:hAnsi="Arial" w:cs="Arial"/>
          <w:color w:val="000000" w:themeColor="text1"/>
          <w:sz w:val="18"/>
          <w:szCs w:val="18"/>
        </w:rPr>
        <w:t>Abbreviations: BMI = body mass index, FEV</w:t>
      </w:r>
      <w:r w:rsidRPr="0057665E">
        <w:rPr>
          <w:rFonts w:ascii="Arial" w:hAnsi="Arial" w:cs="Arial"/>
          <w:color w:val="000000" w:themeColor="text1"/>
          <w:sz w:val="18"/>
          <w:szCs w:val="18"/>
          <w:vertAlign w:val="subscript"/>
        </w:rPr>
        <w:t>1</w:t>
      </w:r>
      <w:r w:rsidRPr="0057665E">
        <w:rPr>
          <w:rFonts w:ascii="Arial" w:hAnsi="Arial" w:cs="Arial"/>
          <w:color w:val="000000" w:themeColor="text1"/>
          <w:sz w:val="18"/>
          <w:szCs w:val="18"/>
        </w:rPr>
        <w:t>=forced expiratory volume in one second; FEV</w:t>
      </w:r>
      <w:r w:rsidRPr="0057665E">
        <w:rPr>
          <w:rFonts w:ascii="Arial" w:hAnsi="Arial" w:cs="Arial"/>
          <w:color w:val="000000" w:themeColor="text1"/>
          <w:sz w:val="18"/>
          <w:szCs w:val="18"/>
          <w:vertAlign w:val="subscript"/>
        </w:rPr>
        <w:t>1</w:t>
      </w:r>
      <w:r w:rsidRPr="0057665E">
        <w:rPr>
          <w:rFonts w:ascii="Arial" w:hAnsi="Arial" w:cs="Arial"/>
          <w:color w:val="000000" w:themeColor="text1"/>
          <w:sz w:val="18"/>
          <w:szCs w:val="18"/>
        </w:rPr>
        <w:t>/FVC = ratio of FEV</w:t>
      </w:r>
      <w:r w:rsidRPr="0057665E">
        <w:rPr>
          <w:rFonts w:ascii="Arial" w:hAnsi="Arial" w:cs="Arial"/>
          <w:color w:val="000000" w:themeColor="text1"/>
          <w:sz w:val="18"/>
          <w:szCs w:val="18"/>
          <w:vertAlign w:val="subscript"/>
        </w:rPr>
        <w:t>1</w:t>
      </w:r>
      <w:r w:rsidRPr="0057665E">
        <w:rPr>
          <w:rFonts w:ascii="Arial" w:hAnsi="Arial" w:cs="Arial"/>
          <w:color w:val="000000" w:themeColor="text1"/>
          <w:sz w:val="18"/>
          <w:szCs w:val="18"/>
        </w:rPr>
        <w:t xml:space="preserve"> to FVC, FVC = forced vital capacity; pp=percentage predicted; WC = waist circumference</w:t>
      </w:r>
    </w:p>
    <w:p w14:paraId="5B24F03A" w14:textId="77777777" w:rsidR="006A5ED8" w:rsidRDefault="006A5ED8" w:rsidP="006A5ED8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</w:p>
    <w:p w14:paraId="3320C21B" w14:textId="77777777" w:rsidR="006A5ED8" w:rsidRDefault="006A5ED8" w:rsidP="006A5ED8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</w:p>
    <w:p w14:paraId="30B7A7D4" w14:textId="77777777" w:rsidR="006A5ED8" w:rsidRDefault="006A5ED8" w:rsidP="006A5ED8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</w:p>
    <w:sectPr w:rsidR="006A5ED8" w:rsidSect="006A5ED8">
      <w:footerReference w:type="default" r:id="rId8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0CD59" w14:textId="77777777" w:rsidR="00BC0C91" w:rsidRDefault="00BC0C91" w:rsidP="004F10A7">
      <w:pPr>
        <w:spacing w:after="0" w:line="240" w:lineRule="auto"/>
      </w:pPr>
      <w:r>
        <w:separator/>
      </w:r>
    </w:p>
  </w:endnote>
  <w:endnote w:type="continuationSeparator" w:id="0">
    <w:p w14:paraId="2166F5F9" w14:textId="77777777" w:rsidR="00BC0C91" w:rsidRDefault="00BC0C91" w:rsidP="004F1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xusSerif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24502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A1E3D4" w14:textId="77777777" w:rsidR="00C95A55" w:rsidRDefault="00C95A55" w:rsidP="006666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E0E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8F0F1" w14:textId="77777777" w:rsidR="00BC0C91" w:rsidRDefault="00BC0C91" w:rsidP="004F10A7">
      <w:pPr>
        <w:spacing w:after="0" w:line="240" w:lineRule="auto"/>
      </w:pPr>
      <w:r>
        <w:separator/>
      </w:r>
    </w:p>
  </w:footnote>
  <w:footnote w:type="continuationSeparator" w:id="0">
    <w:p w14:paraId="1CD2AF60" w14:textId="77777777" w:rsidR="00BC0C91" w:rsidRDefault="00BC0C91" w:rsidP="004F10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D3D75"/>
    <w:multiLevelType w:val="hybridMultilevel"/>
    <w:tmpl w:val="C7C426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E611E3"/>
    <w:multiLevelType w:val="hybridMultilevel"/>
    <w:tmpl w:val="2A2648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8E0AE8"/>
    <w:multiLevelType w:val="hybridMultilevel"/>
    <w:tmpl w:val="50BCBC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D63D37"/>
    <w:multiLevelType w:val="hybridMultilevel"/>
    <w:tmpl w:val="384299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8D2CB7"/>
    <w:multiLevelType w:val="hybridMultilevel"/>
    <w:tmpl w:val="546AD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EE2CEE"/>
    <w:multiLevelType w:val="hybridMultilevel"/>
    <w:tmpl w:val="4D621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27659E"/>
    <w:multiLevelType w:val="hybridMultilevel"/>
    <w:tmpl w:val="61D8F5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385553"/>
    <w:multiLevelType w:val="hybridMultilevel"/>
    <w:tmpl w:val="2F0C5C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B1A11D2"/>
    <w:multiLevelType w:val="multilevel"/>
    <w:tmpl w:val="962C9D48"/>
    <w:lvl w:ilvl="0">
      <w:start w:val="1"/>
      <w:numFmt w:val="decimal"/>
      <w:lvlText w:val="%1."/>
      <w:lvlJc w:val="left"/>
      <w:pPr>
        <w:tabs>
          <w:tab w:val="num" w:pos="60"/>
        </w:tabs>
        <w:ind w:left="60" w:hanging="360"/>
      </w:pPr>
    </w:lvl>
    <w:lvl w:ilvl="1" w:tentative="1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</w:lvl>
    <w:lvl w:ilvl="2" w:tentative="1">
      <w:start w:val="1"/>
      <w:numFmt w:val="decimal"/>
      <w:lvlText w:val="%3."/>
      <w:lvlJc w:val="left"/>
      <w:pPr>
        <w:tabs>
          <w:tab w:val="num" w:pos="1500"/>
        </w:tabs>
        <w:ind w:left="1500" w:hanging="360"/>
      </w:pPr>
    </w:lvl>
    <w:lvl w:ilvl="3" w:tentative="1">
      <w:start w:val="1"/>
      <w:numFmt w:val="decimal"/>
      <w:lvlText w:val="%4."/>
      <w:lvlJc w:val="left"/>
      <w:pPr>
        <w:tabs>
          <w:tab w:val="num" w:pos="2220"/>
        </w:tabs>
        <w:ind w:left="2220" w:hanging="360"/>
      </w:pPr>
    </w:lvl>
    <w:lvl w:ilvl="4" w:tentative="1">
      <w:start w:val="1"/>
      <w:numFmt w:val="decimal"/>
      <w:lvlText w:val="%5."/>
      <w:lvlJc w:val="left"/>
      <w:pPr>
        <w:tabs>
          <w:tab w:val="num" w:pos="2940"/>
        </w:tabs>
        <w:ind w:left="2940" w:hanging="360"/>
      </w:pPr>
    </w:lvl>
    <w:lvl w:ilvl="5" w:tentative="1">
      <w:start w:val="1"/>
      <w:numFmt w:val="decimal"/>
      <w:lvlText w:val="%6."/>
      <w:lvlJc w:val="left"/>
      <w:pPr>
        <w:tabs>
          <w:tab w:val="num" w:pos="3660"/>
        </w:tabs>
        <w:ind w:left="3660" w:hanging="360"/>
      </w:pPr>
    </w:lvl>
    <w:lvl w:ilvl="6" w:tentative="1">
      <w:start w:val="1"/>
      <w:numFmt w:val="decimal"/>
      <w:lvlText w:val="%7."/>
      <w:lvlJc w:val="left"/>
      <w:pPr>
        <w:tabs>
          <w:tab w:val="num" w:pos="4380"/>
        </w:tabs>
        <w:ind w:left="4380" w:hanging="360"/>
      </w:pPr>
    </w:lvl>
    <w:lvl w:ilvl="7" w:tentative="1">
      <w:start w:val="1"/>
      <w:numFmt w:val="decimal"/>
      <w:lvlText w:val="%8."/>
      <w:lvlJc w:val="left"/>
      <w:pPr>
        <w:tabs>
          <w:tab w:val="num" w:pos="5100"/>
        </w:tabs>
        <w:ind w:left="5100" w:hanging="360"/>
      </w:pPr>
    </w:lvl>
    <w:lvl w:ilvl="8" w:tentative="1">
      <w:start w:val="1"/>
      <w:numFmt w:val="decimal"/>
      <w:lvlText w:val="%9."/>
      <w:lvlJc w:val="left"/>
      <w:pPr>
        <w:tabs>
          <w:tab w:val="num" w:pos="5820"/>
        </w:tabs>
        <w:ind w:left="5820" w:hanging="360"/>
      </w:pPr>
    </w:lvl>
  </w:abstractNum>
  <w:abstractNum w:abstractNumId="9" w15:restartNumberingAfterBreak="0">
    <w:nsid w:val="54725E61"/>
    <w:multiLevelType w:val="multilevel"/>
    <w:tmpl w:val="13C607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u w:val="none"/>
      </w:rPr>
    </w:lvl>
  </w:abstractNum>
  <w:abstractNum w:abstractNumId="10" w15:restartNumberingAfterBreak="0">
    <w:nsid w:val="590D2085"/>
    <w:multiLevelType w:val="hybridMultilevel"/>
    <w:tmpl w:val="8AFA45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5E83322"/>
    <w:multiLevelType w:val="hybridMultilevel"/>
    <w:tmpl w:val="D79058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C7F1AF6"/>
    <w:multiLevelType w:val="hybridMultilevel"/>
    <w:tmpl w:val="00F651F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6091452"/>
    <w:multiLevelType w:val="hybridMultilevel"/>
    <w:tmpl w:val="9500BB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2645967">
    <w:abstractNumId w:val="4"/>
  </w:num>
  <w:num w:numId="2" w16cid:durableId="1555040639">
    <w:abstractNumId w:val="10"/>
  </w:num>
  <w:num w:numId="3" w16cid:durableId="493955160">
    <w:abstractNumId w:val="9"/>
  </w:num>
  <w:num w:numId="4" w16cid:durableId="114255148">
    <w:abstractNumId w:val="11"/>
  </w:num>
  <w:num w:numId="5" w16cid:durableId="878739186">
    <w:abstractNumId w:val="13"/>
  </w:num>
  <w:num w:numId="6" w16cid:durableId="1834834013">
    <w:abstractNumId w:val="6"/>
  </w:num>
  <w:num w:numId="7" w16cid:durableId="770978779">
    <w:abstractNumId w:val="7"/>
  </w:num>
  <w:num w:numId="8" w16cid:durableId="1718237287">
    <w:abstractNumId w:val="3"/>
  </w:num>
  <w:num w:numId="9" w16cid:durableId="1917588852">
    <w:abstractNumId w:val="2"/>
  </w:num>
  <w:num w:numId="10" w16cid:durableId="843016094">
    <w:abstractNumId w:val="12"/>
  </w:num>
  <w:num w:numId="11" w16cid:durableId="1439137288">
    <w:abstractNumId w:val="5"/>
  </w:num>
  <w:num w:numId="12" w16cid:durableId="1453329428">
    <w:abstractNumId w:val="1"/>
  </w:num>
  <w:num w:numId="13" w16cid:durableId="1428306990">
    <w:abstractNumId w:val="0"/>
  </w:num>
  <w:num w:numId="14" w16cid:durableId="5760617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2NTAwMjG2MDMxNbNU0lEKTi0uzszPAykwNa8FAEeffQYtAAAA"/>
  </w:docVars>
  <w:rsids>
    <w:rsidRoot w:val="00B552B1"/>
    <w:rsid w:val="00001D76"/>
    <w:rsid w:val="000049BC"/>
    <w:rsid w:val="0000623F"/>
    <w:rsid w:val="00007926"/>
    <w:rsid w:val="00011ADB"/>
    <w:rsid w:val="00014EC4"/>
    <w:rsid w:val="0001539C"/>
    <w:rsid w:val="00015626"/>
    <w:rsid w:val="00015748"/>
    <w:rsid w:val="00015FA2"/>
    <w:rsid w:val="00021126"/>
    <w:rsid w:val="000226C7"/>
    <w:rsid w:val="00022BD5"/>
    <w:rsid w:val="00022CDD"/>
    <w:rsid w:val="00023F51"/>
    <w:rsid w:val="00025652"/>
    <w:rsid w:val="00027F7D"/>
    <w:rsid w:val="00034029"/>
    <w:rsid w:val="000377A4"/>
    <w:rsid w:val="00047273"/>
    <w:rsid w:val="000477B4"/>
    <w:rsid w:val="00052CEC"/>
    <w:rsid w:val="00053D63"/>
    <w:rsid w:val="00055080"/>
    <w:rsid w:val="00060A2B"/>
    <w:rsid w:val="00060A77"/>
    <w:rsid w:val="00061819"/>
    <w:rsid w:val="000644E5"/>
    <w:rsid w:val="0006598D"/>
    <w:rsid w:val="0006787C"/>
    <w:rsid w:val="000701DB"/>
    <w:rsid w:val="00071AC2"/>
    <w:rsid w:val="00072671"/>
    <w:rsid w:val="00073754"/>
    <w:rsid w:val="00073B24"/>
    <w:rsid w:val="00077B3D"/>
    <w:rsid w:val="00080FF1"/>
    <w:rsid w:val="00082A2B"/>
    <w:rsid w:val="000907C9"/>
    <w:rsid w:val="00091667"/>
    <w:rsid w:val="0009215D"/>
    <w:rsid w:val="000921B3"/>
    <w:rsid w:val="0009243D"/>
    <w:rsid w:val="00094550"/>
    <w:rsid w:val="00097A66"/>
    <w:rsid w:val="00097FAF"/>
    <w:rsid w:val="000A00C6"/>
    <w:rsid w:val="000A0AAD"/>
    <w:rsid w:val="000A0CD5"/>
    <w:rsid w:val="000A129D"/>
    <w:rsid w:val="000A1860"/>
    <w:rsid w:val="000A3410"/>
    <w:rsid w:val="000A3E2C"/>
    <w:rsid w:val="000A5D5D"/>
    <w:rsid w:val="000B0016"/>
    <w:rsid w:val="000B01D8"/>
    <w:rsid w:val="000B2631"/>
    <w:rsid w:val="000B6367"/>
    <w:rsid w:val="000B77DF"/>
    <w:rsid w:val="000C0833"/>
    <w:rsid w:val="000C3256"/>
    <w:rsid w:val="000C6F2B"/>
    <w:rsid w:val="000C7D16"/>
    <w:rsid w:val="000D0B5E"/>
    <w:rsid w:val="000D4509"/>
    <w:rsid w:val="000D6D10"/>
    <w:rsid w:val="000E2831"/>
    <w:rsid w:val="000E328E"/>
    <w:rsid w:val="000E3BED"/>
    <w:rsid w:val="000E4B23"/>
    <w:rsid w:val="000E5A77"/>
    <w:rsid w:val="000E69C5"/>
    <w:rsid w:val="000E6D69"/>
    <w:rsid w:val="000E7432"/>
    <w:rsid w:val="000F6A41"/>
    <w:rsid w:val="000F6EB2"/>
    <w:rsid w:val="00102B54"/>
    <w:rsid w:val="001054A0"/>
    <w:rsid w:val="0010590E"/>
    <w:rsid w:val="00106523"/>
    <w:rsid w:val="00107E39"/>
    <w:rsid w:val="00120777"/>
    <w:rsid w:val="00121641"/>
    <w:rsid w:val="00121AB3"/>
    <w:rsid w:val="00121DF5"/>
    <w:rsid w:val="00123C12"/>
    <w:rsid w:val="00124637"/>
    <w:rsid w:val="0012473A"/>
    <w:rsid w:val="00124C17"/>
    <w:rsid w:val="00130A61"/>
    <w:rsid w:val="00135139"/>
    <w:rsid w:val="00136811"/>
    <w:rsid w:val="00141378"/>
    <w:rsid w:val="00141BD3"/>
    <w:rsid w:val="0014269E"/>
    <w:rsid w:val="00142F86"/>
    <w:rsid w:val="001449C3"/>
    <w:rsid w:val="0014601F"/>
    <w:rsid w:val="001507BD"/>
    <w:rsid w:val="00150A67"/>
    <w:rsid w:val="00150F14"/>
    <w:rsid w:val="001525A6"/>
    <w:rsid w:val="00153104"/>
    <w:rsid w:val="00153C25"/>
    <w:rsid w:val="00163119"/>
    <w:rsid w:val="001638EB"/>
    <w:rsid w:val="001640D4"/>
    <w:rsid w:val="00164FC5"/>
    <w:rsid w:val="001652E8"/>
    <w:rsid w:val="0017053B"/>
    <w:rsid w:val="001714F3"/>
    <w:rsid w:val="001715BA"/>
    <w:rsid w:val="001730A0"/>
    <w:rsid w:val="001742F4"/>
    <w:rsid w:val="00174F0A"/>
    <w:rsid w:val="00175C8B"/>
    <w:rsid w:val="00176B1B"/>
    <w:rsid w:val="001779E6"/>
    <w:rsid w:val="00180DE0"/>
    <w:rsid w:val="00186323"/>
    <w:rsid w:val="001902F1"/>
    <w:rsid w:val="00190C0F"/>
    <w:rsid w:val="00190F5A"/>
    <w:rsid w:val="0019108F"/>
    <w:rsid w:val="00192909"/>
    <w:rsid w:val="001955D3"/>
    <w:rsid w:val="00195FB6"/>
    <w:rsid w:val="00197322"/>
    <w:rsid w:val="001A0AEB"/>
    <w:rsid w:val="001A483C"/>
    <w:rsid w:val="001A4C97"/>
    <w:rsid w:val="001A5304"/>
    <w:rsid w:val="001A5B79"/>
    <w:rsid w:val="001A6016"/>
    <w:rsid w:val="001A634B"/>
    <w:rsid w:val="001A70BB"/>
    <w:rsid w:val="001A76D9"/>
    <w:rsid w:val="001A7A13"/>
    <w:rsid w:val="001B03CD"/>
    <w:rsid w:val="001B433B"/>
    <w:rsid w:val="001B572F"/>
    <w:rsid w:val="001B629B"/>
    <w:rsid w:val="001B7812"/>
    <w:rsid w:val="001B7B02"/>
    <w:rsid w:val="001C03C6"/>
    <w:rsid w:val="001C1EA5"/>
    <w:rsid w:val="001C26D5"/>
    <w:rsid w:val="001C49FB"/>
    <w:rsid w:val="001C4B4A"/>
    <w:rsid w:val="001C54EE"/>
    <w:rsid w:val="001C648B"/>
    <w:rsid w:val="001C7C33"/>
    <w:rsid w:val="001D24FB"/>
    <w:rsid w:val="001D2C3A"/>
    <w:rsid w:val="001D2D15"/>
    <w:rsid w:val="001D36E3"/>
    <w:rsid w:val="001D4650"/>
    <w:rsid w:val="001D4FC2"/>
    <w:rsid w:val="001D63A7"/>
    <w:rsid w:val="001D7960"/>
    <w:rsid w:val="001E2A5D"/>
    <w:rsid w:val="001E3DCA"/>
    <w:rsid w:val="001E59D3"/>
    <w:rsid w:val="001E6874"/>
    <w:rsid w:val="001F2172"/>
    <w:rsid w:val="001F60CE"/>
    <w:rsid w:val="00202DA3"/>
    <w:rsid w:val="00205B26"/>
    <w:rsid w:val="00205E02"/>
    <w:rsid w:val="002104A7"/>
    <w:rsid w:val="00211845"/>
    <w:rsid w:val="00211D62"/>
    <w:rsid w:val="00214012"/>
    <w:rsid w:val="002149DD"/>
    <w:rsid w:val="002211B0"/>
    <w:rsid w:val="00221F4A"/>
    <w:rsid w:val="00224223"/>
    <w:rsid w:val="00230DEF"/>
    <w:rsid w:val="00230FE6"/>
    <w:rsid w:val="00231DCD"/>
    <w:rsid w:val="002339C0"/>
    <w:rsid w:val="0023601A"/>
    <w:rsid w:val="002366C7"/>
    <w:rsid w:val="00240CAE"/>
    <w:rsid w:val="00241138"/>
    <w:rsid w:val="0024130B"/>
    <w:rsid w:val="00242D13"/>
    <w:rsid w:val="002432A5"/>
    <w:rsid w:val="00244376"/>
    <w:rsid w:val="002443CB"/>
    <w:rsid w:val="00244702"/>
    <w:rsid w:val="00244B1C"/>
    <w:rsid w:val="00244FAA"/>
    <w:rsid w:val="00245F19"/>
    <w:rsid w:val="002464B5"/>
    <w:rsid w:val="0024770F"/>
    <w:rsid w:val="0025355E"/>
    <w:rsid w:val="002535FF"/>
    <w:rsid w:val="002636E8"/>
    <w:rsid w:val="00264DB9"/>
    <w:rsid w:val="00265590"/>
    <w:rsid w:val="00266F5A"/>
    <w:rsid w:val="00270128"/>
    <w:rsid w:val="00277718"/>
    <w:rsid w:val="00281400"/>
    <w:rsid w:val="00282DEF"/>
    <w:rsid w:val="002843A8"/>
    <w:rsid w:val="0028458F"/>
    <w:rsid w:val="002871D6"/>
    <w:rsid w:val="00287F64"/>
    <w:rsid w:val="00290D20"/>
    <w:rsid w:val="00290D94"/>
    <w:rsid w:val="00293748"/>
    <w:rsid w:val="0029705F"/>
    <w:rsid w:val="002A40FE"/>
    <w:rsid w:val="002A6C04"/>
    <w:rsid w:val="002A6DF7"/>
    <w:rsid w:val="002B10FA"/>
    <w:rsid w:val="002B184C"/>
    <w:rsid w:val="002B1C6F"/>
    <w:rsid w:val="002B26CF"/>
    <w:rsid w:val="002B2947"/>
    <w:rsid w:val="002B301A"/>
    <w:rsid w:val="002B4F8D"/>
    <w:rsid w:val="002B6653"/>
    <w:rsid w:val="002B7EEC"/>
    <w:rsid w:val="002C1156"/>
    <w:rsid w:val="002C17A6"/>
    <w:rsid w:val="002C312E"/>
    <w:rsid w:val="002C3857"/>
    <w:rsid w:val="002C3A9F"/>
    <w:rsid w:val="002C5462"/>
    <w:rsid w:val="002D3B28"/>
    <w:rsid w:val="002D417E"/>
    <w:rsid w:val="002D4BFF"/>
    <w:rsid w:val="002D7B32"/>
    <w:rsid w:val="002E0C70"/>
    <w:rsid w:val="002E15A9"/>
    <w:rsid w:val="002E2AE5"/>
    <w:rsid w:val="002E4FDE"/>
    <w:rsid w:val="002E5465"/>
    <w:rsid w:val="002E5FC7"/>
    <w:rsid w:val="002E6BFB"/>
    <w:rsid w:val="002F191D"/>
    <w:rsid w:val="002F28FE"/>
    <w:rsid w:val="002F377C"/>
    <w:rsid w:val="00300765"/>
    <w:rsid w:val="00302ED2"/>
    <w:rsid w:val="00303494"/>
    <w:rsid w:val="00303F8B"/>
    <w:rsid w:val="00304DA7"/>
    <w:rsid w:val="00305E67"/>
    <w:rsid w:val="00306B59"/>
    <w:rsid w:val="00306C4E"/>
    <w:rsid w:val="0031079D"/>
    <w:rsid w:val="003123B6"/>
    <w:rsid w:val="00312694"/>
    <w:rsid w:val="00313022"/>
    <w:rsid w:val="003141BA"/>
    <w:rsid w:val="00314529"/>
    <w:rsid w:val="0031459E"/>
    <w:rsid w:val="00317FF6"/>
    <w:rsid w:val="003206D4"/>
    <w:rsid w:val="00320A88"/>
    <w:rsid w:val="00322DB0"/>
    <w:rsid w:val="003232DE"/>
    <w:rsid w:val="00325A91"/>
    <w:rsid w:val="00325C2C"/>
    <w:rsid w:val="00325CF1"/>
    <w:rsid w:val="00325E3B"/>
    <w:rsid w:val="003312AF"/>
    <w:rsid w:val="00331AE7"/>
    <w:rsid w:val="00331BE6"/>
    <w:rsid w:val="00331C6A"/>
    <w:rsid w:val="003346FB"/>
    <w:rsid w:val="00336998"/>
    <w:rsid w:val="00340F47"/>
    <w:rsid w:val="0034324C"/>
    <w:rsid w:val="00344C84"/>
    <w:rsid w:val="00347788"/>
    <w:rsid w:val="003500BD"/>
    <w:rsid w:val="00350C1D"/>
    <w:rsid w:val="00351610"/>
    <w:rsid w:val="0035169D"/>
    <w:rsid w:val="00351772"/>
    <w:rsid w:val="00354E62"/>
    <w:rsid w:val="003575DC"/>
    <w:rsid w:val="003609C9"/>
    <w:rsid w:val="003618B9"/>
    <w:rsid w:val="00362581"/>
    <w:rsid w:val="00362CDB"/>
    <w:rsid w:val="00364541"/>
    <w:rsid w:val="0036616C"/>
    <w:rsid w:val="003678A4"/>
    <w:rsid w:val="0037022B"/>
    <w:rsid w:val="003704CC"/>
    <w:rsid w:val="00375B0D"/>
    <w:rsid w:val="0037602A"/>
    <w:rsid w:val="00377373"/>
    <w:rsid w:val="00377394"/>
    <w:rsid w:val="00380A65"/>
    <w:rsid w:val="00380ED8"/>
    <w:rsid w:val="00381FA7"/>
    <w:rsid w:val="00385325"/>
    <w:rsid w:val="00386057"/>
    <w:rsid w:val="00386099"/>
    <w:rsid w:val="00386B06"/>
    <w:rsid w:val="00390331"/>
    <w:rsid w:val="00390974"/>
    <w:rsid w:val="0039264E"/>
    <w:rsid w:val="00397129"/>
    <w:rsid w:val="003975BC"/>
    <w:rsid w:val="003A072E"/>
    <w:rsid w:val="003A3DEE"/>
    <w:rsid w:val="003A4B02"/>
    <w:rsid w:val="003A568A"/>
    <w:rsid w:val="003A66E0"/>
    <w:rsid w:val="003B3ED7"/>
    <w:rsid w:val="003B7AAD"/>
    <w:rsid w:val="003C04DC"/>
    <w:rsid w:val="003C212D"/>
    <w:rsid w:val="003C27DB"/>
    <w:rsid w:val="003C329D"/>
    <w:rsid w:val="003C38F4"/>
    <w:rsid w:val="003C3B9A"/>
    <w:rsid w:val="003C4702"/>
    <w:rsid w:val="003C5611"/>
    <w:rsid w:val="003C7A61"/>
    <w:rsid w:val="003D10C5"/>
    <w:rsid w:val="003D250D"/>
    <w:rsid w:val="003D55F7"/>
    <w:rsid w:val="003D7AE4"/>
    <w:rsid w:val="003E11D3"/>
    <w:rsid w:val="003E29DA"/>
    <w:rsid w:val="003E2D0A"/>
    <w:rsid w:val="003E6F69"/>
    <w:rsid w:val="003E7318"/>
    <w:rsid w:val="003E76E2"/>
    <w:rsid w:val="003F18B5"/>
    <w:rsid w:val="003F1C06"/>
    <w:rsid w:val="00401207"/>
    <w:rsid w:val="004037D7"/>
    <w:rsid w:val="00404910"/>
    <w:rsid w:val="0040699D"/>
    <w:rsid w:val="004107A6"/>
    <w:rsid w:val="00412D41"/>
    <w:rsid w:val="0041397F"/>
    <w:rsid w:val="004147F9"/>
    <w:rsid w:val="0041493A"/>
    <w:rsid w:val="00415B6E"/>
    <w:rsid w:val="00416792"/>
    <w:rsid w:val="00417AEA"/>
    <w:rsid w:val="00423F7C"/>
    <w:rsid w:val="00424258"/>
    <w:rsid w:val="00426CDD"/>
    <w:rsid w:val="004318E1"/>
    <w:rsid w:val="00431E7D"/>
    <w:rsid w:val="0043532C"/>
    <w:rsid w:val="00437BB3"/>
    <w:rsid w:val="004436E8"/>
    <w:rsid w:val="00443F32"/>
    <w:rsid w:val="0044419C"/>
    <w:rsid w:val="0044627B"/>
    <w:rsid w:val="00450BC8"/>
    <w:rsid w:val="00451703"/>
    <w:rsid w:val="00452A7A"/>
    <w:rsid w:val="00455F7F"/>
    <w:rsid w:val="00457B8A"/>
    <w:rsid w:val="00463FDC"/>
    <w:rsid w:val="004651E7"/>
    <w:rsid w:val="00465650"/>
    <w:rsid w:val="00466757"/>
    <w:rsid w:val="004671AA"/>
    <w:rsid w:val="0046798E"/>
    <w:rsid w:val="004679F6"/>
    <w:rsid w:val="00467C7E"/>
    <w:rsid w:val="00470215"/>
    <w:rsid w:val="004755A8"/>
    <w:rsid w:val="0047761E"/>
    <w:rsid w:val="00481E6A"/>
    <w:rsid w:val="00482028"/>
    <w:rsid w:val="00482B73"/>
    <w:rsid w:val="004833CD"/>
    <w:rsid w:val="004865B5"/>
    <w:rsid w:val="004870BE"/>
    <w:rsid w:val="0048776C"/>
    <w:rsid w:val="00487D56"/>
    <w:rsid w:val="00490A13"/>
    <w:rsid w:val="0049248B"/>
    <w:rsid w:val="00493418"/>
    <w:rsid w:val="004A1D8F"/>
    <w:rsid w:val="004A1DC8"/>
    <w:rsid w:val="004A2C00"/>
    <w:rsid w:val="004A3210"/>
    <w:rsid w:val="004A3243"/>
    <w:rsid w:val="004A35FA"/>
    <w:rsid w:val="004A4A04"/>
    <w:rsid w:val="004A5A10"/>
    <w:rsid w:val="004A5C4D"/>
    <w:rsid w:val="004A62D6"/>
    <w:rsid w:val="004A6B0E"/>
    <w:rsid w:val="004A6CD0"/>
    <w:rsid w:val="004A6E73"/>
    <w:rsid w:val="004A788A"/>
    <w:rsid w:val="004B0026"/>
    <w:rsid w:val="004B0E2E"/>
    <w:rsid w:val="004B0FE1"/>
    <w:rsid w:val="004B115B"/>
    <w:rsid w:val="004B2301"/>
    <w:rsid w:val="004B2884"/>
    <w:rsid w:val="004B37C9"/>
    <w:rsid w:val="004B3D2A"/>
    <w:rsid w:val="004B5001"/>
    <w:rsid w:val="004B56A7"/>
    <w:rsid w:val="004B57A4"/>
    <w:rsid w:val="004B6272"/>
    <w:rsid w:val="004C0A9C"/>
    <w:rsid w:val="004C16EA"/>
    <w:rsid w:val="004C2190"/>
    <w:rsid w:val="004C44DD"/>
    <w:rsid w:val="004C6B0D"/>
    <w:rsid w:val="004C7C63"/>
    <w:rsid w:val="004D0306"/>
    <w:rsid w:val="004D1AAB"/>
    <w:rsid w:val="004D5764"/>
    <w:rsid w:val="004D6476"/>
    <w:rsid w:val="004D7D88"/>
    <w:rsid w:val="004E3441"/>
    <w:rsid w:val="004E3DF6"/>
    <w:rsid w:val="004E50A4"/>
    <w:rsid w:val="004E6439"/>
    <w:rsid w:val="004E68EE"/>
    <w:rsid w:val="004E740C"/>
    <w:rsid w:val="004F0095"/>
    <w:rsid w:val="004F02E1"/>
    <w:rsid w:val="004F10A7"/>
    <w:rsid w:val="004F1C27"/>
    <w:rsid w:val="004F2B0F"/>
    <w:rsid w:val="004F2C39"/>
    <w:rsid w:val="00500185"/>
    <w:rsid w:val="005012D0"/>
    <w:rsid w:val="00503739"/>
    <w:rsid w:val="00504ADC"/>
    <w:rsid w:val="00504E24"/>
    <w:rsid w:val="00504E8A"/>
    <w:rsid w:val="005102F2"/>
    <w:rsid w:val="005106A4"/>
    <w:rsid w:val="00511AB0"/>
    <w:rsid w:val="00512EAF"/>
    <w:rsid w:val="00513888"/>
    <w:rsid w:val="0051391A"/>
    <w:rsid w:val="00514132"/>
    <w:rsid w:val="005156EA"/>
    <w:rsid w:val="005159FF"/>
    <w:rsid w:val="00515ED7"/>
    <w:rsid w:val="00516B9B"/>
    <w:rsid w:val="00517AE8"/>
    <w:rsid w:val="00522203"/>
    <w:rsid w:val="005271B5"/>
    <w:rsid w:val="00527455"/>
    <w:rsid w:val="00531F07"/>
    <w:rsid w:val="005364F3"/>
    <w:rsid w:val="00536A12"/>
    <w:rsid w:val="00537BA7"/>
    <w:rsid w:val="005419A9"/>
    <w:rsid w:val="0054213C"/>
    <w:rsid w:val="00542989"/>
    <w:rsid w:val="00543855"/>
    <w:rsid w:val="00544F41"/>
    <w:rsid w:val="00546536"/>
    <w:rsid w:val="005501C9"/>
    <w:rsid w:val="00550576"/>
    <w:rsid w:val="00551CBB"/>
    <w:rsid w:val="00555564"/>
    <w:rsid w:val="00555755"/>
    <w:rsid w:val="00555EA9"/>
    <w:rsid w:val="005621C1"/>
    <w:rsid w:val="005632DC"/>
    <w:rsid w:val="00563D4A"/>
    <w:rsid w:val="00564992"/>
    <w:rsid w:val="00565860"/>
    <w:rsid w:val="005670FF"/>
    <w:rsid w:val="00573A9F"/>
    <w:rsid w:val="0057571F"/>
    <w:rsid w:val="0057665E"/>
    <w:rsid w:val="00577251"/>
    <w:rsid w:val="005802E5"/>
    <w:rsid w:val="005808E8"/>
    <w:rsid w:val="005817B1"/>
    <w:rsid w:val="0058232F"/>
    <w:rsid w:val="00583A83"/>
    <w:rsid w:val="005849E8"/>
    <w:rsid w:val="005862DF"/>
    <w:rsid w:val="005874EC"/>
    <w:rsid w:val="00587B9D"/>
    <w:rsid w:val="00593661"/>
    <w:rsid w:val="0059410F"/>
    <w:rsid w:val="0059436F"/>
    <w:rsid w:val="0059477A"/>
    <w:rsid w:val="005958BA"/>
    <w:rsid w:val="005961F6"/>
    <w:rsid w:val="005A444A"/>
    <w:rsid w:val="005A51DA"/>
    <w:rsid w:val="005A546D"/>
    <w:rsid w:val="005A5CAC"/>
    <w:rsid w:val="005A6B68"/>
    <w:rsid w:val="005B17F5"/>
    <w:rsid w:val="005B19D9"/>
    <w:rsid w:val="005B2AFF"/>
    <w:rsid w:val="005B4473"/>
    <w:rsid w:val="005B6D49"/>
    <w:rsid w:val="005B6DE3"/>
    <w:rsid w:val="005B7C4C"/>
    <w:rsid w:val="005C30A2"/>
    <w:rsid w:val="005C4B33"/>
    <w:rsid w:val="005C5141"/>
    <w:rsid w:val="005C5943"/>
    <w:rsid w:val="005D2FEE"/>
    <w:rsid w:val="005D41BB"/>
    <w:rsid w:val="005D43AC"/>
    <w:rsid w:val="005D4F1B"/>
    <w:rsid w:val="005D561F"/>
    <w:rsid w:val="005D5F74"/>
    <w:rsid w:val="005D77F3"/>
    <w:rsid w:val="005E634E"/>
    <w:rsid w:val="005E7006"/>
    <w:rsid w:val="005E73F5"/>
    <w:rsid w:val="005F11A1"/>
    <w:rsid w:val="005F141B"/>
    <w:rsid w:val="005F31DC"/>
    <w:rsid w:val="005F59BC"/>
    <w:rsid w:val="005F5BE3"/>
    <w:rsid w:val="006047FC"/>
    <w:rsid w:val="0061113F"/>
    <w:rsid w:val="00614F04"/>
    <w:rsid w:val="00621752"/>
    <w:rsid w:val="00624132"/>
    <w:rsid w:val="0062449C"/>
    <w:rsid w:val="006359EA"/>
    <w:rsid w:val="00640158"/>
    <w:rsid w:val="00641051"/>
    <w:rsid w:val="00641476"/>
    <w:rsid w:val="006415D9"/>
    <w:rsid w:val="006430CC"/>
    <w:rsid w:val="006435EB"/>
    <w:rsid w:val="00645C2B"/>
    <w:rsid w:val="00651380"/>
    <w:rsid w:val="00652B5A"/>
    <w:rsid w:val="00654075"/>
    <w:rsid w:val="006546F1"/>
    <w:rsid w:val="00657791"/>
    <w:rsid w:val="0066006A"/>
    <w:rsid w:val="00660083"/>
    <w:rsid w:val="0066058A"/>
    <w:rsid w:val="00662DAE"/>
    <w:rsid w:val="00665163"/>
    <w:rsid w:val="0066661B"/>
    <w:rsid w:val="00666906"/>
    <w:rsid w:val="006708E0"/>
    <w:rsid w:val="00672B36"/>
    <w:rsid w:val="00674022"/>
    <w:rsid w:val="00674F5A"/>
    <w:rsid w:val="0067682A"/>
    <w:rsid w:val="00677ADC"/>
    <w:rsid w:val="00681EB3"/>
    <w:rsid w:val="00683675"/>
    <w:rsid w:val="0068461D"/>
    <w:rsid w:val="00690EF2"/>
    <w:rsid w:val="006923F1"/>
    <w:rsid w:val="00693D3F"/>
    <w:rsid w:val="0069480E"/>
    <w:rsid w:val="00696089"/>
    <w:rsid w:val="00696101"/>
    <w:rsid w:val="0069698B"/>
    <w:rsid w:val="00697DA0"/>
    <w:rsid w:val="00697F62"/>
    <w:rsid w:val="006A1458"/>
    <w:rsid w:val="006A3030"/>
    <w:rsid w:val="006A58D0"/>
    <w:rsid w:val="006A5ED8"/>
    <w:rsid w:val="006A74C0"/>
    <w:rsid w:val="006B05F9"/>
    <w:rsid w:val="006B1F1F"/>
    <w:rsid w:val="006B5A2A"/>
    <w:rsid w:val="006C0934"/>
    <w:rsid w:val="006C38F8"/>
    <w:rsid w:val="006C628B"/>
    <w:rsid w:val="006C68B0"/>
    <w:rsid w:val="006D26B3"/>
    <w:rsid w:val="006D50DF"/>
    <w:rsid w:val="006D6D26"/>
    <w:rsid w:val="006D747D"/>
    <w:rsid w:val="006E0EA7"/>
    <w:rsid w:val="006E2EF8"/>
    <w:rsid w:val="006E38B9"/>
    <w:rsid w:val="006E7119"/>
    <w:rsid w:val="006F150D"/>
    <w:rsid w:val="006F4A10"/>
    <w:rsid w:val="006F5271"/>
    <w:rsid w:val="006F5815"/>
    <w:rsid w:val="006F7682"/>
    <w:rsid w:val="007021F2"/>
    <w:rsid w:val="007045C8"/>
    <w:rsid w:val="007051E7"/>
    <w:rsid w:val="00707A5E"/>
    <w:rsid w:val="007118E9"/>
    <w:rsid w:val="00711924"/>
    <w:rsid w:val="00714615"/>
    <w:rsid w:val="00716755"/>
    <w:rsid w:val="007176F5"/>
    <w:rsid w:val="007179DC"/>
    <w:rsid w:val="0072033D"/>
    <w:rsid w:val="00722C72"/>
    <w:rsid w:val="00724BA7"/>
    <w:rsid w:val="00725C3B"/>
    <w:rsid w:val="00725DCF"/>
    <w:rsid w:val="00730ACE"/>
    <w:rsid w:val="00731F9E"/>
    <w:rsid w:val="007364BC"/>
    <w:rsid w:val="00737EFC"/>
    <w:rsid w:val="0074032F"/>
    <w:rsid w:val="00740638"/>
    <w:rsid w:val="00740ABF"/>
    <w:rsid w:val="0074376B"/>
    <w:rsid w:val="00743CF0"/>
    <w:rsid w:val="0074581D"/>
    <w:rsid w:val="00750024"/>
    <w:rsid w:val="007503F3"/>
    <w:rsid w:val="00755DDE"/>
    <w:rsid w:val="00756A9B"/>
    <w:rsid w:val="00760D42"/>
    <w:rsid w:val="00762D35"/>
    <w:rsid w:val="00764ECA"/>
    <w:rsid w:val="00765695"/>
    <w:rsid w:val="00766C29"/>
    <w:rsid w:val="00766D58"/>
    <w:rsid w:val="00773FAE"/>
    <w:rsid w:val="007755C4"/>
    <w:rsid w:val="0077580E"/>
    <w:rsid w:val="007761BC"/>
    <w:rsid w:val="00777057"/>
    <w:rsid w:val="0077783F"/>
    <w:rsid w:val="007808BA"/>
    <w:rsid w:val="00781B7E"/>
    <w:rsid w:val="0078227D"/>
    <w:rsid w:val="00782D67"/>
    <w:rsid w:val="007834F1"/>
    <w:rsid w:val="0078553E"/>
    <w:rsid w:val="007878EA"/>
    <w:rsid w:val="00790AC8"/>
    <w:rsid w:val="00792759"/>
    <w:rsid w:val="0079354E"/>
    <w:rsid w:val="00796C28"/>
    <w:rsid w:val="007A0603"/>
    <w:rsid w:val="007A1729"/>
    <w:rsid w:val="007A1981"/>
    <w:rsid w:val="007A286E"/>
    <w:rsid w:val="007A51CF"/>
    <w:rsid w:val="007A6727"/>
    <w:rsid w:val="007A696D"/>
    <w:rsid w:val="007B013C"/>
    <w:rsid w:val="007B49FD"/>
    <w:rsid w:val="007B6363"/>
    <w:rsid w:val="007B6A11"/>
    <w:rsid w:val="007B78F8"/>
    <w:rsid w:val="007C2879"/>
    <w:rsid w:val="007C3709"/>
    <w:rsid w:val="007C3D8E"/>
    <w:rsid w:val="007D0131"/>
    <w:rsid w:val="007D11CF"/>
    <w:rsid w:val="007D2540"/>
    <w:rsid w:val="007D32CF"/>
    <w:rsid w:val="007D3C3A"/>
    <w:rsid w:val="007D4404"/>
    <w:rsid w:val="007D4E8C"/>
    <w:rsid w:val="007D51E6"/>
    <w:rsid w:val="007D6D53"/>
    <w:rsid w:val="007E4219"/>
    <w:rsid w:val="007E5066"/>
    <w:rsid w:val="007F030E"/>
    <w:rsid w:val="007F1129"/>
    <w:rsid w:val="007F2B1C"/>
    <w:rsid w:val="007F2E23"/>
    <w:rsid w:val="007F4304"/>
    <w:rsid w:val="007F78B8"/>
    <w:rsid w:val="007F7F32"/>
    <w:rsid w:val="008018F3"/>
    <w:rsid w:val="00802A88"/>
    <w:rsid w:val="00804834"/>
    <w:rsid w:val="00804F99"/>
    <w:rsid w:val="00807EEB"/>
    <w:rsid w:val="00811F2F"/>
    <w:rsid w:val="0081237D"/>
    <w:rsid w:val="00814166"/>
    <w:rsid w:val="00814F9A"/>
    <w:rsid w:val="008201D7"/>
    <w:rsid w:val="00820856"/>
    <w:rsid w:val="00822910"/>
    <w:rsid w:val="0083097E"/>
    <w:rsid w:val="00831609"/>
    <w:rsid w:val="00832039"/>
    <w:rsid w:val="008320FE"/>
    <w:rsid w:val="00834804"/>
    <w:rsid w:val="008349E6"/>
    <w:rsid w:val="00834DC0"/>
    <w:rsid w:val="00835407"/>
    <w:rsid w:val="00835746"/>
    <w:rsid w:val="00837152"/>
    <w:rsid w:val="00840700"/>
    <w:rsid w:val="008419C3"/>
    <w:rsid w:val="008460D1"/>
    <w:rsid w:val="008474DA"/>
    <w:rsid w:val="00847C7A"/>
    <w:rsid w:val="008510BB"/>
    <w:rsid w:val="00852C8A"/>
    <w:rsid w:val="008547AF"/>
    <w:rsid w:val="00855206"/>
    <w:rsid w:val="00856808"/>
    <w:rsid w:val="00856C0B"/>
    <w:rsid w:val="0085766A"/>
    <w:rsid w:val="008602C7"/>
    <w:rsid w:val="00860386"/>
    <w:rsid w:val="00862599"/>
    <w:rsid w:val="00863465"/>
    <w:rsid w:val="00864F5D"/>
    <w:rsid w:val="00867E0E"/>
    <w:rsid w:val="008709A2"/>
    <w:rsid w:val="008715D8"/>
    <w:rsid w:val="00871609"/>
    <w:rsid w:val="00871B26"/>
    <w:rsid w:val="00872DD9"/>
    <w:rsid w:val="00875307"/>
    <w:rsid w:val="00876030"/>
    <w:rsid w:val="008769F4"/>
    <w:rsid w:val="0088174D"/>
    <w:rsid w:val="0088307E"/>
    <w:rsid w:val="00884E66"/>
    <w:rsid w:val="008857B4"/>
    <w:rsid w:val="00885FEF"/>
    <w:rsid w:val="00887AE1"/>
    <w:rsid w:val="00891904"/>
    <w:rsid w:val="00893210"/>
    <w:rsid w:val="0089557A"/>
    <w:rsid w:val="008956B2"/>
    <w:rsid w:val="008973C6"/>
    <w:rsid w:val="008A08AB"/>
    <w:rsid w:val="008A0FFC"/>
    <w:rsid w:val="008A23DF"/>
    <w:rsid w:val="008A29AB"/>
    <w:rsid w:val="008A3833"/>
    <w:rsid w:val="008A4E6C"/>
    <w:rsid w:val="008A77C2"/>
    <w:rsid w:val="008B0937"/>
    <w:rsid w:val="008B0C07"/>
    <w:rsid w:val="008B1284"/>
    <w:rsid w:val="008B2B78"/>
    <w:rsid w:val="008B3B33"/>
    <w:rsid w:val="008B5916"/>
    <w:rsid w:val="008B68CB"/>
    <w:rsid w:val="008B7249"/>
    <w:rsid w:val="008C0E1B"/>
    <w:rsid w:val="008C17E2"/>
    <w:rsid w:val="008C1B81"/>
    <w:rsid w:val="008C1F6E"/>
    <w:rsid w:val="008C3AA0"/>
    <w:rsid w:val="008C4518"/>
    <w:rsid w:val="008C4D07"/>
    <w:rsid w:val="008C63F7"/>
    <w:rsid w:val="008C645B"/>
    <w:rsid w:val="008C6E40"/>
    <w:rsid w:val="008D1B0C"/>
    <w:rsid w:val="008D24B3"/>
    <w:rsid w:val="008D37B0"/>
    <w:rsid w:val="008D3998"/>
    <w:rsid w:val="008D50AE"/>
    <w:rsid w:val="008D663B"/>
    <w:rsid w:val="008E177B"/>
    <w:rsid w:val="008E4145"/>
    <w:rsid w:val="008E4D6A"/>
    <w:rsid w:val="008E51EA"/>
    <w:rsid w:val="008E6A8B"/>
    <w:rsid w:val="008F0422"/>
    <w:rsid w:val="008F5C9D"/>
    <w:rsid w:val="008F7A3E"/>
    <w:rsid w:val="00906EE1"/>
    <w:rsid w:val="00907B44"/>
    <w:rsid w:val="00910013"/>
    <w:rsid w:val="009108A3"/>
    <w:rsid w:val="00910CBC"/>
    <w:rsid w:val="0091205B"/>
    <w:rsid w:val="00913419"/>
    <w:rsid w:val="0091374C"/>
    <w:rsid w:val="0091425C"/>
    <w:rsid w:val="00916FA2"/>
    <w:rsid w:val="00920073"/>
    <w:rsid w:val="00922BDE"/>
    <w:rsid w:val="00924B7F"/>
    <w:rsid w:val="00931BA8"/>
    <w:rsid w:val="00931E3D"/>
    <w:rsid w:val="00933389"/>
    <w:rsid w:val="009413FC"/>
    <w:rsid w:val="00944452"/>
    <w:rsid w:val="00944A78"/>
    <w:rsid w:val="00944BFA"/>
    <w:rsid w:val="009458B2"/>
    <w:rsid w:val="00946B67"/>
    <w:rsid w:val="00952B6A"/>
    <w:rsid w:val="00952F20"/>
    <w:rsid w:val="009547F6"/>
    <w:rsid w:val="00955B69"/>
    <w:rsid w:val="0095616A"/>
    <w:rsid w:val="009562C5"/>
    <w:rsid w:val="00957676"/>
    <w:rsid w:val="0096024D"/>
    <w:rsid w:val="00961655"/>
    <w:rsid w:val="0096256D"/>
    <w:rsid w:val="00963600"/>
    <w:rsid w:val="00965C61"/>
    <w:rsid w:val="009660C1"/>
    <w:rsid w:val="00966E4C"/>
    <w:rsid w:val="009737C5"/>
    <w:rsid w:val="009746CB"/>
    <w:rsid w:val="009756DE"/>
    <w:rsid w:val="00976CEB"/>
    <w:rsid w:val="009811C2"/>
    <w:rsid w:val="0098281F"/>
    <w:rsid w:val="0098393E"/>
    <w:rsid w:val="009871DD"/>
    <w:rsid w:val="00987945"/>
    <w:rsid w:val="0099050B"/>
    <w:rsid w:val="009931FB"/>
    <w:rsid w:val="00994D62"/>
    <w:rsid w:val="00997EB6"/>
    <w:rsid w:val="009A0259"/>
    <w:rsid w:val="009A0782"/>
    <w:rsid w:val="009A371F"/>
    <w:rsid w:val="009A4475"/>
    <w:rsid w:val="009A48E3"/>
    <w:rsid w:val="009A5B80"/>
    <w:rsid w:val="009A5EE5"/>
    <w:rsid w:val="009A6989"/>
    <w:rsid w:val="009A6F50"/>
    <w:rsid w:val="009A74F3"/>
    <w:rsid w:val="009B2781"/>
    <w:rsid w:val="009B44D9"/>
    <w:rsid w:val="009B68E0"/>
    <w:rsid w:val="009B79E1"/>
    <w:rsid w:val="009C0195"/>
    <w:rsid w:val="009C116D"/>
    <w:rsid w:val="009C3363"/>
    <w:rsid w:val="009C3D48"/>
    <w:rsid w:val="009C45C7"/>
    <w:rsid w:val="009C7841"/>
    <w:rsid w:val="009C7CD7"/>
    <w:rsid w:val="009D1B21"/>
    <w:rsid w:val="009D6BCF"/>
    <w:rsid w:val="009E2B38"/>
    <w:rsid w:val="009E3AE3"/>
    <w:rsid w:val="009E3EBA"/>
    <w:rsid w:val="009E4443"/>
    <w:rsid w:val="009F2487"/>
    <w:rsid w:val="009F2827"/>
    <w:rsid w:val="009F2A45"/>
    <w:rsid w:val="009F3809"/>
    <w:rsid w:val="009F481F"/>
    <w:rsid w:val="009F58C7"/>
    <w:rsid w:val="009F59AE"/>
    <w:rsid w:val="009F5DAF"/>
    <w:rsid w:val="009F6948"/>
    <w:rsid w:val="009F75A6"/>
    <w:rsid w:val="009F7BB2"/>
    <w:rsid w:val="00A01A3F"/>
    <w:rsid w:val="00A01CE5"/>
    <w:rsid w:val="00A02594"/>
    <w:rsid w:val="00A02F3C"/>
    <w:rsid w:val="00A03245"/>
    <w:rsid w:val="00A03F8F"/>
    <w:rsid w:val="00A0418E"/>
    <w:rsid w:val="00A05BBC"/>
    <w:rsid w:val="00A06579"/>
    <w:rsid w:val="00A07A6F"/>
    <w:rsid w:val="00A104D9"/>
    <w:rsid w:val="00A105C0"/>
    <w:rsid w:val="00A10FC9"/>
    <w:rsid w:val="00A12B2B"/>
    <w:rsid w:val="00A13DEA"/>
    <w:rsid w:val="00A13EE5"/>
    <w:rsid w:val="00A15491"/>
    <w:rsid w:val="00A15993"/>
    <w:rsid w:val="00A178F7"/>
    <w:rsid w:val="00A213AD"/>
    <w:rsid w:val="00A23AEF"/>
    <w:rsid w:val="00A25875"/>
    <w:rsid w:val="00A26A85"/>
    <w:rsid w:val="00A30CDE"/>
    <w:rsid w:val="00A32B8A"/>
    <w:rsid w:val="00A33F53"/>
    <w:rsid w:val="00A35D47"/>
    <w:rsid w:val="00A35F02"/>
    <w:rsid w:val="00A36A89"/>
    <w:rsid w:val="00A41D22"/>
    <w:rsid w:val="00A42E30"/>
    <w:rsid w:val="00A42FA3"/>
    <w:rsid w:val="00A448BF"/>
    <w:rsid w:val="00A452AE"/>
    <w:rsid w:val="00A47C0E"/>
    <w:rsid w:val="00A50988"/>
    <w:rsid w:val="00A51C1E"/>
    <w:rsid w:val="00A53837"/>
    <w:rsid w:val="00A53AAE"/>
    <w:rsid w:val="00A53C1E"/>
    <w:rsid w:val="00A5410E"/>
    <w:rsid w:val="00A54C0B"/>
    <w:rsid w:val="00A55303"/>
    <w:rsid w:val="00A60192"/>
    <w:rsid w:val="00A612C4"/>
    <w:rsid w:val="00A622DF"/>
    <w:rsid w:val="00A625C0"/>
    <w:rsid w:val="00A65C0B"/>
    <w:rsid w:val="00A65D50"/>
    <w:rsid w:val="00A66ABF"/>
    <w:rsid w:val="00A734A7"/>
    <w:rsid w:val="00A77A98"/>
    <w:rsid w:val="00A802EE"/>
    <w:rsid w:val="00A8034D"/>
    <w:rsid w:val="00A81DF9"/>
    <w:rsid w:val="00A829E6"/>
    <w:rsid w:val="00A86C57"/>
    <w:rsid w:val="00A90C40"/>
    <w:rsid w:val="00A927CD"/>
    <w:rsid w:val="00A93F05"/>
    <w:rsid w:val="00A94851"/>
    <w:rsid w:val="00A95C7A"/>
    <w:rsid w:val="00A9611B"/>
    <w:rsid w:val="00A96C21"/>
    <w:rsid w:val="00A97D75"/>
    <w:rsid w:val="00AA0271"/>
    <w:rsid w:val="00AA03E0"/>
    <w:rsid w:val="00AA0955"/>
    <w:rsid w:val="00AB1FAF"/>
    <w:rsid w:val="00AB2AC0"/>
    <w:rsid w:val="00AB2C0F"/>
    <w:rsid w:val="00AB3A4E"/>
    <w:rsid w:val="00AB4005"/>
    <w:rsid w:val="00AB4615"/>
    <w:rsid w:val="00AB4E98"/>
    <w:rsid w:val="00AB76FE"/>
    <w:rsid w:val="00AC17B9"/>
    <w:rsid w:val="00AC236E"/>
    <w:rsid w:val="00AC3A8C"/>
    <w:rsid w:val="00AC3CDE"/>
    <w:rsid w:val="00AC6B76"/>
    <w:rsid w:val="00AC6E3B"/>
    <w:rsid w:val="00AC7187"/>
    <w:rsid w:val="00AD2CC5"/>
    <w:rsid w:val="00AD5E6B"/>
    <w:rsid w:val="00AD6CE5"/>
    <w:rsid w:val="00AD7282"/>
    <w:rsid w:val="00AE370E"/>
    <w:rsid w:val="00AE39CC"/>
    <w:rsid w:val="00AE4B9A"/>
    <w:rsid w:val="00AE54C3"/>
    <w:rsid w:val="00AE78AA"/>
    <w:rsid w:val="00AF02AB"/>
    <w:rsid w:val="00AF0737"/>
    <w:rsid w:val="00AF3D2A"/>
    <w:rsid w:val="00AF402F"/>
    <w:rsid w:val="00AF4058"/>
    <w:rsid w:val="00AF4DED"/>
    <w:rsid w:val="00AF64DB"/>
    <w:rsid w:val="00B00E02"/>
    <w:rsid w:val="00B021EA"/>
    <w:rsid w:val="00B0337E"/>
    <w:rsid w:val="00B06E4E"/>
    <w:rsid w:val="00B07A21"/>
    <w:rsid w:val="00B07CA2"/>
    <w:rsid w:val="00B11244"/>
    <w:rsid w:val="00B15CCD"/>
    <w:rsid w:val="00B16290"/>
    <w:rsid w:val="00B216D3"/>
    <w:rsid w:val="00B23591"/>
    <w:rsid w:val="00B24A69"/>
    <w:rsid w:val="00B250A9"/>
    <w:rsid w:val="00B2647E"/>
    <w:rsid w:val="00B30FEA"/>
    <w:rsid w:val="00B33D23"/>
    <w:rsid w:val="00B36B29"/>
    <w:rsid w:val="00B36E16"/>
    <w:rsid w:val="00B37E64"/>
    <w:rsid w:val="00B37FB9"/>
    <w:rsid w:val="00B4010D"/>
    <w:rsid w:val="00B40879"/>
    <w:rsid w:val="00B43F30"/>
    <w:rsid w:val="00B4429A"/>
    <w:rsid w:val="00B515AB"/>
    <w:rsid w:val="00B529D5"/>
    <w:rsid w:val="00B54469"/>
    <w:rsid w:val="00B54B66"/>
    <w:rsid w:val="00B552B1"/>
    <w:rsid w:val="00B553B6"/>
    <w:rsid w:val="00B55BD6"/>
    <w:rsid w:val="00B55DCB"/>
    <w:rsid w:val="00B56D18"/>
    <w:rsid w:val="00B571C2"/>
    <w:rsid w:val="00B57852"/>
    <w:rsid w:val="00B60975"/>
    <w:rsid w:val="00B61FA4"/>
    <w:rsid w:val="00B63EB9"/>
    <w:rsid w:val="00B668DE"/>
    <w:rsid w:val="00B67627"/>
    <w:rsid w:val="00B722B4"/>
    <w:rsid w:val="00B72FE0"/>
    <w:rsid w:val="00B75386"/>
    <w:rsid w:val="00B76E4F"/>
    <w:rsid w:val="00B77174"/>
    <w:rsid w:val="00B80F8E"/>
    <w:rsid w:val="00B815A7"/>
    <w:rsid w:val="00B81B82"/>
    <w:rsid w:val="00B8379F"/>
    <w:rsid w:val="00B85A65"/>
    <w:rsid w:val="00B85B1D"/>
    <w:rsid w:val="00B939E7"/>
    <w:rsid w:val="00B93C32"/>
    <w:rsid w:val="00BA011E"/>
    <w:rsid w:val="00BA2A16"/>
    <w:rsid w:val="00BA44F1"/>
    <w:rsid w:val="00BA455A"/>
    <w:rsid w:val="00BA478B"/>
    <w:rsid w:val="00BA7054"/>
    <w:rsid w:val="00BA7C08"/>
    <w:rsid w:val="00BB020C"/>
    <w:rsid w:val="00BB08E2"/>
    <w:rsid w:val="00BB09FA"/>
    <w:rsid w:val="00BB5FFC"/>
    <w:rsid w:val="00BB6140"/>
    <w:rsid w:val="00BB6C45"/>
    <w:rsid w:val="00BB7DD2"/>
    <w:rsid w:val="00BC0C91"/>
    <w:rsid w:val="00BC4F80"/>
    <w:rsid w:val="00BC522C"/>
    <w:rsid w:val="00BD3AF2"/>
    <w:rsid w:val="00BD70CC"/>
    <w:rsid w:val="00BD74EC"/>
    <w:rsid w:val="00BD7E71"/>
    <w:rsid w:val="00BE0E90"/>
    <w:rsid w:val="00BE19D4"/>
    <w:rsid w:val="00BE2FB1"/>
    <w:rsid w:val="00BE43F7"/>
    <w:rsid w:val="00BE4994"/>
    <w:rsid w:val="00BE6A72"/>
    <w:rsid w:val="00BE6BD9"/>
    <w:rsid w:val="00BF15DF"/>
    <w:rsid w:val="00BF1F05"/>
    <w:rsid w:val="00BF2F27"/>
    <w:rsid w:val="00BF3634"/>
    <w:rsid w:val="00BF41C6"/>
    <w:rsid w:val="00BF4B3D"/>
    <w:rsid w:val="00BF5F59"/>
    <w:rsid w:val="00BF618D"/>
    <w:rsid w:val="00BF6C09"/>
    <w:rsid w:val="00C03618"/>
    <w:rsid w:val="00C046F0"/>
    <w:rsid w:val="00C0622C"/>
    <w:rsid w:val="00C073B8"/>
    <w:rsid w:val="00C074BC"/>
    <w:rsid w:val="00C076BD"/>
    <w:rsid w:val="00C10D0E"/>
    <w:rsid w:val="00C13114"/>
    <w:rsid w:val="00C14944"/>
    <w:rsid w:val="00C16387"/>
    <w:rsid w:val="00C20D7F"/>
    <w:rsid w:val="00C20EFD"/>
    <w:rsid w:val="00C244B0"/>
    <w:rsid w:val="00C30494"/>
    <w:rsid w:val="00C312E3"/>
    <w:rsid w:val="00C318B8"/>
    <w:rsid w:val="00C326B0"/>
    <w:rsid w:val="00C35A3F"/>
    <w:rsid w:val="00C405F9"/>
    <w:rsid w:val="00C431AF"/>
    <w:rsid w:val="00C433C9"/>
    <w:rsid w:val="00C50B22"/>
    <w:rsid w:val="00C515F4"/>
    <w:rsid w:val="00C51D74"/>
    <w:rsid w:val="00C529F5"/>
    <w:rsid w:val="00C52CA5"/>
    <w:rsid w:val="00C530BA"/>
    <w:rsid w:val="00C53EEE"/>
    <w:rsid w:val="00C5502B"/>
    <w:rsid w:val="00C56230"/>
    <w:rsid w:val="00C60BCD"/>
    <w:rsid w:val="00C615D6"/>
    <w:rsid w:val="00C63BAD"/>
    <w:rsid w:val="00C65772"/>
    <w:rsid w:val="00C6676B"/>
    <w:rsid w:val="00C70BCE"/>
    <w:rsid w:val="00C71C91"/>
    <w:rsid w:val="00C73A5E"/>
    <w:rsid w:val="00C742A9"/>
    <w:rsid w:val="00C74697"/>
    <w:rsid w:val="00C81E76"/>
    <w:rsid w:val="00C828AF"/>
    <w:rsid w:val="00C83234"/>
    <w:rsid w:val="00C84AB0"/>
    <w:rsid w:val="00C86E92"/>
    <w:rsid w:val="00C909AA"/>
    <w:rsid w:val="00C95A55"/>
    <w:rsid w:val="00C95D05"/>
    <w:rsid w:val="00C9613B"/>
    <w:rsid w:val="00C97731"/>
    <w:rsid w:val="00C97855"/>
    <w:rsid w:val="00CA0B73"/>
    <w:rsid w:val="00CA4535"/>
    <w:rsid w:val="00CA4FE9"/>
    <w:rsid w:val="00CA6B08"/>
    <w:rsid w:val="00CA6D3A"/>
    <w:rsid w:val="00CB0D19"/>
    <w:rsid w:val="00CB0EF4"/>
    <w:rsid w:val="00CB1849"/>
    <w:rsid w:val="00CB19F8"/>
    <w:rsid w:val="00CB568A"/>
    <w:rsid w:val="00CB6989"/>
    <w:rsid w:val="00CB7047"/>
    <w:rsid w:val="00CC02F5"/>
    <w:rsid w:val="00CC5EF3"/>
    <w:rsid w:val="00CD0782"/>
    <w:rsid w:val="00CD1FB8"/>
    <w:rsid w:val="00CD2C7F"/>
    <w:rsid w:val="00CD3FBB"/>
    <w:rsid w:val="00CD4550"/>
    <w:rsid w:val="00CD6628"/>
    <w:rsid w:val="00CE5D60"/>
    <w:rsid w:val="00CE6393"/>
    <w:rsid w:val="00CE766A"/>
    <w:rsid w:val="00CF323C"/>
    <w:rsid w:val="00CF34D3"/>
    <w:rsid w:val="00CF5F90"/>
    <w:rsid w:val="00D0102C"/>
    <w:rsid w:val="00D0226E"/>
    <w:rsid w:val="00D054CD"/>
    <w:rsid w:val="00D06C7A"/>
    <w:rsid w:val="00D07191"/>
    <w:rsid w:val="00D11015"/>
    <w:rsid w:val="00D11CF2"/>
    <w:rsid w:val="00D12B17"/>
    <w:rsid w:val="00D2175D"/>
    <w:rsid w:val="00D21BBE"/>
    <w:rsid w:val="00D23F3B"/>
    <w:rsid w:val="00D25C8B"/>
    <w:rsid w:val="00D27002"/>
    <w:rsid w:val="00D2718E"/>
    <w:rsid w:val="00D27242"/>
    <w:rsid w:val="00D306A4"/>
    <w:rsid w:val="00D34B3E"/>
    <w:rsid w:val="00D34CBC"/>
    <w:rsid w:val="00D3547F"/>
    <w:rsid w:val="00D3593A"/>
    <w:rsid w:val="00D4119B"/>
    <w:rsid w:val="00D411FE"/>
    <w:rsid w:val="00D43A8B"/>
    <w:rsid w:val="00D471A0"/>
    <w:rsid w:val="00D50B4C"/>
    <w:rsid w:val="00D528D0"/>
    <w:rsid w:val="00D53B16"/>
    <w:rsid w:val="00D53B99"/>
    <w:rsid w:val="00D554F6"/>
    <w:rsid w:val="00D5738C"/>
    <w:rsid w:val="00D62F3A"/>
    <w:rsid w:val="00D64A19"/>
    <w:rsid w:val="00D67B94"/>
    <w:rsid w:val="00D7072D"/>
    <w:rsid w:val="00D70988"/>
    <w:rsid w:val="00D7213D"/>
    <w:rsid w:val="00D73D10"/>
    <w:rsid w:val="00D76E7B"/>
    <w:rsid w:val="00D8399B"/>
    <w:rsid w:val="00D84884"/>
    <w:rsid w:val="00D84C33"/>
    <w:rsid w:val="00D850EE"/>
    <w:rsid w:val="00D850F2"/>
    <w:rsid w:val="00D877CE"/>
    <w:rsid w:val="00D87BD2"/>
    <w:rsid w:val="00D919C2"/>
    <w:rsid w:val="00D93FD1"/>
    <w:rsid w:val="00D9494F"/>
    <w:rsid w:val="00D9591C"/>
    <w:rsid w:val="00D96B5A"/>
    <w:rsid w:val="00D97CC3"/>
    <w:rsid w:val="00DA5036"/>
    <w:rsid w:val="00DA787D"/>
    <w:rsid w:val="00DB0CB5"/>
    <w:rsid w:val="00DB1522"/>
    <w:rsid w:val="00DB36A9"/>
    <w:rsid w:val="00DB40C5"/>
    <w:rsid w:val="00DB486A"/>
    <w:rsid w:val="00DB52DF"/>
    <w:rsid w:val="00DB6F26"/>
    <w:rsid w:val="00DC1893"/>
    <w:rsid w:val="00DC3A61"/>
    <w:rsid w:val="00DC4144"/>
    <w:rsid w:val="00DC4634"/>
    <w:rsid w:val="00DC7AC8"/>
    <w:rsid w:val="00DD0344"/>
    <w:rsid w:val="00DD5519"/>
    <w:rsid w:val="00DD672F"/>
    <w:rsid w:val="00DD7042"/>
    <w:rsid w:val="00DE327B"/>
    <w:rsid w:val="00DE407D"/>
    <w:rsid w:val="00DE45A5"/>
    <w:rsid w:val="00DE4DCC"/>
    <w:rsid w:val="00DE54A7"/>
    <w:rsid w:val="00DE740B"/>
    <w:rsid w:val="00DE78A2"/>
    <w:rsid w:val="00DF0C52"/>
    <w:rsid w:val="00DF0DBE"/>
    <w:rsid w:val="00DF1752"/>
    <w:rsid w:val="00DF17DA"/>
    <w:rsid w:val="00DF2E02"/>
    <w:rsid w:val="00DF304A"/>
    <w:rsid w:val="00DF46EA"/>
    <w:rsid w:val="00E00609"/>
    <w:rsid w:val="00E01336"/>
    <w:rsid w:val="00E01B96"/>
    <w:rsid w:val="00E01DDE"/>
    <w:rsid w:val="00E0276B"/>
    <w:rsid w:val="00E02AE6"/>
    <w:rsid w:val="00E0615A"/>
    <w:rsid w:val="00E063D2"/>
    <w:rsid w:val="00E06CE0"/>
    <w:rsid w:val="00E074E4"/>
    <w:rsid w:val="00E07CF8"/>
    <w:rsid w:val="00E14776"/>
    <w:rsid w:val="00E16163"/>
    <w:rsid w:val="00E20C78"/>
    <w:rsid w:val="00E22151"/>
    <w:rsid w:val="00E2220E"/>
    <w:rsid w:val="00E2253B"/>
    <w:rsid w:val="00E254DB"/>
    <w:rsid w:val="00E279ED"/>
    <w:rsid w:val="00E3037F"/>
    <w:rsid w:val="00E31C67"/>
    <w:rsid w:val="00E33502"/>
    <w:rsid w:val="00E35D7C"/>
    <w:rsid w:val="00E3619D"/>
    <w:rsid w:val="00E365C5"/>
    <w:rsid w:val="00E37D8D"/>
    <w:rsid w:val="00E4063F"/>
    <w:rsid w:val="00E41C37"/>
    <w:rsid w:val="00E42332"/>
    <w:rsid w:val="00E4409F"/>
    <w:rsid w:val="00E50E5A"/>
    <w:rsid w:val="00E5242E"/>
    <w:rsid w:val="00E52A87"/>
    <w:rsid w:val="00E5345F"/>
    <w:rsid w:val="00E539FA"/>
    <w:rsid w:val="00E54CBC"/>
    <w:rsid w:val="00E5691F"/>
    <w:rsid w:val="00E575D1"/>
    <w:rsid w:val="00E6051B"/>
    <w:rsid w:val="00E61DB7"/>
    <w:rsid w:val="00E61F2A"/>
    <w:rsid w:val="00E638FB"/>
    <w:rsid w:val="00E63BF0"/>
    <w:rsid w:val="00E63CF0"/>
    <w:rsid w:val="00E63EA8"/>
    <w:rsid w:val="00E64B3A"/>
    <w:rsid w:val="00E64D9D"/>
    <w:rsid w:val="00E67EAE"/>
    <w:rsid w:val="00E71E3E"/>
    <w:rsid w:val="00E72ACD"/>
    <w:rsid w:val="00E7562E"/>
    <w:rsid w:val="00E77164"/>
    <w:rsid w:val="00E771B6"/>
    <w:rsid w:val="00E80819"/>
    <w:rsid w:val="00E8095D"/>
    <w:rsid w:val="00E81274"/>
    <w:rsid w:val="00E82166"/>
    <w:rsid w:val="00E8274B"/>
    <w:rsid w:val="00E84E6D"/>
    <w:rsid w:val="00E918D1"/>
    <w:rsid w:val="00E922A5"/>
    <w:rsid w:val="00E941F4"/>
    <w:rsid w:val="00EA2AC8"/>
    <w:rsid w:val="00EA31FA"/>
    <w:rsid w:val="00EA5B2C"/>
    <w:rsid w:val="00EA7085"/>
    <w:rsid w:val="00EB09B0"/>
    <w:rsid w:val="00EB1A34"/>
    <w:rsid w:val="00EB2DAE"/>
    <w:rsid w:val="00EB4CBB"/>
    <w:rsid w:val="00EB4FA1"/>
    <w:rsid w:val="00EB665B"/>
    <w:rsid w:val="00EB7B55"/>
    <w:rsid w:val="00EC09E4"/>
    <w:rsid w:val="00EC2FD8"/>
    <w:rsid w:val="00EC3B4D"/>
    <w:rsid w:val="00EC5058"/>
    <w:rsid w:val="00EC61F0"/>
    <w:rsid w:val="00EC763D"/>
    <w:rsid w:val="00EC792B"/>
    <w:rsid w:val="00ED288C"/>
    <w:rsid w:val="00ED2DE5"/>
    <w:rsid w:val="00ED4410"/>
    <w:rsid w:val="00ED52C3"/>
    <w:rsid w:val="00EE05BD"/>
    <w:rsid w:val="00EE4522"/>
    <w:rsid w:val="00EE7BB2"/>
    <w:rsid w:val="00EF1DEB"/>
    <w:rsid w:val="00EF1EFB"/>
    <w:rsid w:val="00EF40F6"/>
    <w:rsid w:val="00EF4828"/>
    <w:rsid w:val="00EF511C"/>
    <w:rsid w:val="00EF63BC"/>
    <w:rsid w:val="00F0030D"/>
    <w:rsid w:val="00F00AA4"/>
    <w:rsid w:val="00F00E4D"/>
    <w:rsid w:val="00F023D5"/>
    <w:rsid w:val="00F06628"/>
    <w:rsid w:val="00F07ECD"/>
    <w:rsid w:val="00F10595"/>
    <w:rsid w:val="00F10DE4"/>
    <w:rsid w:val="00F11547"/>
    <w:rsid w:val="00F119A4"/>
    <w:rsid w:val="00F13E8B"/>
    <w:rsid w:val="00F13F13"/>
    <w:rsid w:val="00F16480"/>
    <w:rsid w:val="00F2445C"/>
    <w:rsid w:val="00F31B0B"/>
    <w:rsid w:val="00F34358"/>
    <w:rsid w:val="00F40F24"/>
    <w:rsid w:val="00F429D3"/>
    <w:rsid w:val="00F4600D"/>
    <w:rsid w:val="00F461F5"/>
    <w:rsid w:val="00F46212"/>
    <w:rsid w:val="00F5299F"/>
    <w:rsid w:val="00F52B66"/>
    <w:rsid w:val="00F53C9E"/>
    <w:rsid w:val="00F53D9C"/>
    <w:rsid w:val="00F57351"/>
    <w:rsid w:val="00F57E07"/>
    <w:rsid w:val="00F57E52"/>
    <w:rsid w:val="00F6148C"/>
    <w:rsid w:val="00F62125"/>
    <w:rsid w:val="00F62304"/>
    <w:rsid w:val="00F64DD9"/>
    <w:rsid w:val="00F66D02"/>
    <w:rsid w:val="00F70F92"/>
    <w:rsid w:val="00F71C89"/>
    <w:rsid w:val="00F73A14"/>
    <w:rsid w:val="00F748A6"/>
    <w:rsid w:val="00F77FCD"/>
    <w:rsid w:val="00F80E17"/>
    <w:rsid w:val="00F858DE"/>
    <w:rsid w:val="00F85BCC"/>
    <w:rsid w:val="00F86E43"/>
    <w:rsid w:val="00F93E8D"/>
    <w:rsid w:val="00F96E66"/>
    <w:rsid w:val="00FA136E"/>
    <w:rsid w:val="00FA56B2"/>
    <w:rsid w:val="00FA76CA"/>
    <w:rsid w:val="00FA78B8"/>
    <w:rsid w:val="00FB0562"/>
    <w:rsid w:val="00FB0B26"/>
    <w:rsid w:val="00FC1093"/>
    <w:rsid w:val="00FC24A7"/>
    <w:rsid w:val="00FC2786"/>
    <w:rsid w:val="00FC4381"/>
    <w:rsid w:val="00FC6BE9"/>
    <w:rsid w:val="00FD0D6C"/>
    <w:rsid w:val="00FD34D6"/>
    <w:rsid w:val="00FD3D14"/>
    <w:rsid w:val="00FD3F42"/>
    <w:rsid w:val="00FD4F26"/>
    <w:rsid w:val="00FD544A"/>
    <w:rsid w:val="00FD5DB1"/>
    <w:rsid w:val="00FD61F3"/>
    <w:rsid w:val="00FD7DC6"/>
    <w:rsid w:val="00FE169E"/>
    <w:rsid w:val="00FE3689"/>
    <w:rsid w:val="00FE3A94"/>
    <w:rsid w:val="00FE51FA"/>
    <w:rsid w:val="00FE5CD9"/>
    <w:rsid w:val="00FE736E"/>
    <w:rsid w:val="00FF0BB4"/>
    <w:rsid w:val="00FF315B"/>
    <w:rsid w:val="00FF46A8"/>
    <w:rsid w:val="00FF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7CA6B"/>
  <w15:docId w15:val="{4FFE57E6-A9A2-450E-BAA5-EB68C083F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2AE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C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5E7006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5E7006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p">
    <w:name w:val="p"/>
    <w:basedOn w:val="Normal"/>
    <w:rsid w:val="005E70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E7006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rsid w:val="009737C5"/>
    <w:rPr>
      <w:color w:val="0000FF"/>
      <w:u w:val="single"/>
    </w:rPr>
  </w:style>
  <w:style w:type="table" w:styleId="TableGrid">
    <w:name w:val="Table Grid"/>
    <w:basedOn w:val="TableNormal"/>
    <w:uiPriority w:val="39"/>
    <w:rsid w:val="00D50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">
    <w:name w:val="Pa12"/>
    <w:basedOn w:val="Normal"/>
    <w:next w:val="Normal"/>
    <w:uiPriority w:val="99"/>
    <w:rsid w:val="00F62125"/>
    <w:pPr>
      <w:autoSpaceDE w:val="0"/>
      <w:autoSpaceDN w:val="0"/>
      <w:adjustRightInd w:val="0"/>
      <w:spacing w:after="0" w:line="181" w:lineRule="atLeast"/>
    </w:pPr>
    <w:rPr>
      <w:rFonts w:ascii="NexusSerif-Regular" w:hAnsi="NexusSerif-Regular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3203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E2A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ABF"/>
    <w:rPr>
      <w:rFonts w:ascii="Tahoma" w:hAnsi="Tahoma" w:cs="Tahoma"/>
      <w:sz w:val="16"/>
      <w:szCs w:val="16"/>
    </w:rPr>
  </w:style>
  <w:style w:type="table" w:customStyle="1" w:styleId="1">
    <w:name w:val="1"/>
    <w:basedOn w:val="TableNormal"/>
    <w:rsid w:val="0007267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4F1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0A7"/>
  </w:style>
  <w:style w:type="paragraph" w:styleId="Footer">
    <w:name w:val="footer"/>
    <w:basedOn w:val="Normal"/>
    <w:link w:val="FooterChar"/>
    <w:uiPriority w:val="99"/>
    <w:unhideWhenUsed/>
    <w:rsid w:val="004F1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0A7"/>
  </w:style>
  <w:style w:type="character" w:customStyle="1" w:styleId="apple-converted-space">
    <w:name w:val="apple-converted-space"/>
    <w:rsid w:val="00651380"/>
  </w:style>
  <w:style w:type="character" w:styleId="CommentReference">
    <w:name w:val="annotation reference"/>
    <w:basedOn w:val="DefaultParagraphFont"/>
    <w:uiPriority w:val="99"/>
    <w:semiHidden/>
    <w:unhideWhenUsed/>
    <w:rsid w:val="00C31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2E3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C1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C83234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2432A5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966E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1779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7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7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12910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64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76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629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3569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589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1415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635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6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620AF-972D-4C0C-B52D-3D324FB77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HB</dc:creator>
  <cp:lastModifiedBy>Anna HB</cp:lastModifiedBy>
  <cp:revision>3</cp:revision>
  <dcterms:created xsi:type="dcterms:W3CDTF">2023-07-18T08:29:00Z</dcterms:created>
  <dcterms:modified xsi:type="dcterms:W3CDTF">2023-07-1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2uiik1z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